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E8889" w14:textId="4D5A5BBB" w:rsidR="005656E8" w:rsidRPr="009F19E3" w:rsidRDefault="00BD37F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1</w:t>
      </w:r>
    </w:p>
    <w:p w14:paraId="296D7EB4" w14:textId="4DA93A75" w:rsidR="00E135FC" w:rsidRDefault="00E135FC" w:rsidP="00E135FC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61496B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Figure</w:t>
      </w:r>
      <w:r w:rsidRPr="009F19E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44540">
        <w:rPr>
          <w:rFonts w:ascii="Arial" w:hAnsi="Arial" w:cs="Arial"/>
          <w:b/>
          <w:sz w:val="24"/>
          <w:szCs w:val="24"/>
          <w:lang w:val="en-US"/>
        </w:rPr>
        <w:t>S</w:t>
      </w:r>
      <w:r w:rsidRPr="009F19E3">
        <w:rPr>
          <w:rFonts w:ascii="Arial" w:hAnsi="Arial" w:cs="Arial"/>
          <w:b/>
          <w:sz w:val="24"/>
          <w:szCs w:val="24"/>
          <w:lang w:val="en-US"/>
        </w:rPr>
        <w:t>1</w:t>
      </w:r>
      <w:r w:rsidRPr="009F19E3">
        <w:rPr>
          <w:rFonts w:ascii="Arial" w:hAnsi="Arial" w:cs="Arial"/>
          <w:sz w:val="24"/>
          <w:szCs w:val="24"/>
          <w:lang w:val="en-US"/>
        </w:rPr>
        <w:t xml:space="preserve">. </w:t>
      </w:r>
      <w:bookmarkStart w:id="1" w:name="_Hlk66181968"/>
      <w:r w:rsidRPr="009F19E3">
        <w:rPr>
          <w:rFonts w:ascii="Arial" w:hAnsi="Arial" w:cs="Arial"/>
          <w:sz w:val="24"/>
          <w:szCs w:val="24"/>
          <w:lang w:val="en-US"/>
        </w:rPr>
        <w:t>Flowchart of inclusion.</w:t>
      </w:r>
      <w:bookmarkEnd w:id="1"/>
      <w:bookmarkEnd w:id="0"/>
    </w:p>
    <w:p w14:paraId="695457FF" w14:textId="77777777" w:rsidR="003F13F9" w:rsidRPr="00F73E65" w:rsidRDefault="003F13F9" w:rsidP="003F13F9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C0BE0E" wp14:editId="744818EB">
                <wp:simplePos x="0" y="0"/>
                <wp:positionH relativeFrom="column">
                  <wp:posOffset>827405</wp:posOffset>
                </wp:positionH>
                <wp:positionV relativeFrom="paragraph">
                  <wp:posOffset>1859611</wp:posOffset>
                </wp:positionV>
                <wp:extent cx="0" cy="289350"/>
                <wp:effectExtent l="76200" t="0" r="57150" b="53975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9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F7C7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9" o:spid="_x0000_s1026" type="#_x0000_t32" style="position:absolute;margin-left:65.15pt;margin-top:146.45pt;width:0;height:22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" strokecolor="black [3200]" strokeweight="1pt">
                <v:stroke endarrow="block" joinstyle="miter"/>
              </v:shape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F0D68D" wp14:editId="0E639759">
                <wp:simplePos x="0" y="0"/>
                <wp:positionH relativeFrom="margin">
                  <wp:align>left</wp:align>
                </wp:positionH>
                <wp:positionV relativeFrom="paragraph">
                  <wp:posOffset>5551805</wp:posOffset>
                </wp:positionV>
                <wp:extent cx="1651000" cy="2038753"/>
                <wp:effectExtent l="0" t="0" r="25400" b="19050"/>
                <wp:wrapNone/>
                <wp:docPr id="14" name="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0" cy="20387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405D64" w14:textId="77777777" w:rsidR="003F13F9" w:rsidRPr="005F4ECB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4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lycemic status according to HbA1c</w:t>
                            </w:r>
                          </w:p>
                          <w:p w14:paraId="354BCFCC" w14:textId="77777777" w:rsidR="003F13F9" w:rsidRPr="00F53F63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5F4EC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53F63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Normoglycemic, n=2,088</w:t>
                            </w:r>
                          </w:p>
                          <w:p w14:paraId="386F925C" w14:textId="77777777" w:rsidR="003F13F9" w:rsidRPr="00F53F63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53F63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Prediabetes, n=805</w:t>
                            </w:r>
                          </w:p>
                          <w:p w14:paraId="2B4EB7AD" w14:textId="77777777" w:rsidR="003F13F9" w:rsidRPr="00F53F63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53F63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Diabetes, n=642</w:t>
                            </w:r>
                          </w:p>
                          <w:p w14:paraId="05E9430A" w14:textId="77777777" w:rsidR="003F13F9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60BD8C48" w14:textId="77777777" w:rsidR="003F13F9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62BB8217" w14:textId="77777777" w:rsidR="003F13F9" w:rsidRPr="00E43706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F0D68D" id="Rechteck 14" o:spid="_x0000_s1026" style="position:absolute;margin-left:0;margin-top:437.15pt;width:130pt;height:160.5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" filled="f" strokecolor="black [3213]" strokeweight="1pt">
                <v:textbox>
                  <w:txbxContent>
                    <w:p w14:paraId="79405D64" w14:textId="77777777" w:rsidR="003F13F9" w:rsidRPr="005F4ECB" w:rsidRDefault="003F13F9" w:rsidP="003F13F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5F4EC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Glycemic status according to HbA1c</w:t>
                      </w:r>
                    </w:p>
                    <w:p w14:paraId="354BCFCC" w14:textId="77777777" w:rsidR="003F13F9" w:rsidRPr="00F53F63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5F4EC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53F63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Normoglycemic, n=2,088</w:t>
                      </w:r>
                    </w:p>
                    <w:p w14:paraId="386F925C" w14:textId="77777777" w:rsidR="003F13F9" w:rsidRPr="00F53F63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53F63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Prediabetes, n=805</w:t>
                      </w:r>
                    </w:p>
                    <w:p w14:paraId="2B4EB7AD" w14:textId="77777777" w:rsidR="003F13F9" w:rsidRPr="00F53F63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53F63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Diabetes, n=642</w:t>
                      </w:r>
                    </w:p>
                    <w:p w14:paraId="05E9430A" w14:textId="77777777" w:rsidR="003F13F9" w:rsidRDefault="003F13F9" w:rsidP="003F13F9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60BD8C48" w14:textId="77777777" w:rsidR="003F13F9" w:rsidRDefault="003F13F9" w:rsidP="003F13F9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62BB8217" w14:textId="77777777" w:rsidR="003F13F9" w:rsidRPr="00E43706" w:rsidRDefault="003F13F9" w:rsidP="003F13F9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B1E6AF" wp14:editId="4CEB87A3">
                <wp:simplePos x="0" y="0"/>
                <wp:positionH relativeFrom="margin">
                  <wp:posOffset>1799204</wp:posOffset>
                </wp:positionH>
                <wp:positionV relativeFrom="paragraph">
                  <wp:posOffset>5564544</wp:posOffset>
                </wp:positionV>
                <wp:extent cx="922655" cy="2021840"/>
                <wp:effectExtent l="0" t="0" r="10795" b="16510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655" cy="2021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7FE407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Glycemic status according to HbA</w:t>
                            </w:r>
                            <w:r w:rsidRPr="004B3C3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c</w:t>
                            </w:r>
                          </w:p>
                          <w:p w14:paraId="0F5BB943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CDEF536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20720976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Normoglycemic, n=994</w:t>
                            </w:r>
                          </w:p>
                          <w:p w14:paraId="51E1BC79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Prediabetes, n=338</w:t>
                            </w:r>
                          </w:p>
                          <w:p w14:paraId="5C08482B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Diabetes, n=16</w:t>
                            </w:r>
                          </w:p>
                          <w:p w14:paraId="44C58E22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69EA997F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B1E6AF" id="Rechteck 15" o:spid="_x0000_s1027" style="position:absolute;margin-left:141.65pt;margin-top:438.15pt;width:72.65pt;height:159.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" filled="f" strokecolor="black [3213]" strokeweight="1pt">
                <v:textbox>
                  <w:txbxContent>
                    <w:p w14:paraId="527FE407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Glycemic status according to HbA</w:t>
                      </w:r>
                      <w:r w:rsidRPr="004B3C3C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1c</w:t>
                      </w:r>
                    </w:p>
                    <w:p w14:paraId="0F5BB943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4CDEF536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n-US"/>
                        </w:rPr>
                      </w:pPr>
                    </w:p>
                    <w:p w14:paraId="20720976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Normoglycemic, n=994</w:t>
                      </w:r>
                    </w:p>
                    <w:p w14:paraId="51E1BC79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Prediabetes, n=338</w:t>
                      </w:r>
                    </w:p>
                    <w:p w14:paraId="5C08482B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Diabetes, n=16</w:t>
                      </w:r>
                    </w:p>
                    <w:p w14:paraId="44C58E22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1F4E79" w:themeColor="accent5" w:themeShade="80"/>
                          <w:lang w:val="en-US"/>
                        </w:rPr>
                      </w:pPr>
                    </w:p>
                    <w:p w14:paraId="69EA997F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1F4E79" w:themeColor="accent5" w:themeShade="8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BF5DAC" wp14:editId="027940B7">
                <wp:simplePos x="0" y="0"/>
                <wp:positionH relativeFrom="margin">
                  <wp:posOffset>2782668</wp:posOffset>
                </wp:positionH>
                <wp:positionV relativeFrom="paragraph">
                  <wp:posOffset>5564544</wp:posOffset>
                </wp:positionV>
                <wp:extent cx="946150" cy="2022178"/>
                <wp:effectExtent l="0" t="0" r="25400" b="16510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0221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E3517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Glycemic status according to FPG</w:t>
                            </w:r>
                          </w:p>
                          <w:p w14:paraId="28678B66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75B8BF1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7E1465C1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Normoglycemic, n=573</w:t>
                            </w:r>
                          </w:p>
                          <w:p w14:paraId="6F9088B5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Prediabetes (IFG), n=709</w:t>
                            </w:r>
                          </w:p>
                          <w:p w14:paraId="16D981AA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Diabetes, n=66</w:t>
                            </w:r>
                          </w:p>
                          <w:p w14:paraId="31501E9E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69B34E4A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1ECF643F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BF5DAC" id="Rechteck 16" o:spid="_x0000_s1028" style="position:absolute;margin-left:219.1pt;margin-top:438.15pt;width:74.5pt;height:159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" filled="f" strokecolor="black [3213]" strokeweight="1pt">
                <v:textbox>
                  <w:txbxContent>
                    <w:p w14:paraId="389E3517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Glycemic status according to FPG</w:t>
                      </w:r>
                    </w:p>
                    <w:p w14:paraId="28678B66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275B8BF1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n-US"/>
                        </w:rPr>
                      </w:pPr>
                    </w:p>
                    <w:p w14:paraId="7E1465C1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Normoglycemic, n=573</w:t>
                      </w:r>
                    </w:p>
                    <w:p w14:paraId="6F9088B5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Prediabetes (IFG), n=709</w:t>
                      </w:r>
                    </w:p>
                    <w:p w14:paraId="16D981AA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Diabetes, n=66</w:t>
                      </w:r>
                    </w:p>
                    <w:p w14:paraId="31501E9E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1F4E79" w:themeColor="accent5" w:themeShade="80"/>
                          <w:lang w:val="en-US"/>
                        </w:rPr>
                      </w:pPr>
                    </w:p>
                    <w:p w14:paraId="69B34E4A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1F4E79" w:themeColor="accent5" w:themeShade="80"/>
                          <w:lang w:val="en-US"/>
                        </w:rPr>
                      </w:pPr>
                    </w:p>
                    <w:p w14:paraId="1ECF643F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1F4E79" w:themeColor="accent5" w:themeShade="8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25AA8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B46CED" wp14:editId="24C36C4D">
                <wp:simplePos x="0" y="0"/>
                <wp:positionH relativeFrom="margin">
                  <wp:posOffset>3791475</wp:posOffset>
                </wp:positionH>
                <wp:positionV relativeFrom="paragraph">
                  <wp:posOffset>5564615</wp:posOffset>
                </wp:positionV>
                <wp:extent cx="922655" cy="2019632"/>
                <wp:effectExtent l="0" t="0" r="10795" b="1905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655" cy="20196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2FA20D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Glycemic status according to 2h plasma glucose</w:t>
                            </w:r>
                          </w:p>
                          <w:p w14:paraId="6968951A" w14:textId="77777777" w:rsidR="003F13F9" w:rsidRPr="004B3C3C" w:rsidRDefault="003F13F9" w:rsidP="003F13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C2CF21D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Normoglycemic, n=1,079</w:t>
                            </w:r>
                          </w:p>
                          <w:p w14:paraId="1351436A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Prediabetes (IGT), n=208</w:t>
                            </w:r>
                          </w:p>
                          <w:p w14:paraId="2F93FD2B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Diabetes, n=61</w:t>
                            </w:r>
                          </w:p>
                          <w:p w14:paraId="5B643548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lang w:val="en-US"/>
                              </w:rPr>
                            </w:pPr>
                          </w:p>
                          <w:p w14:paraId="2E5D031E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414D6852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51A7E422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B46CED" id="Rechteck 1" o:spid="_x0000_s1029" style="position:absolute;margin-left:298.55pt;margin-top:438.15pt;width:72.65pt;height:159.0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" filled="f" strokecolor="black [3213]" strokeweight="1pt">
                <v:textbox>
                  <w:txbxContent>
                    <w:p w14:paraId="272FA20D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Glycemic status according to 2h plasma glucose</w:t>
                      </w:r>
                    </w:p>
                    <w:p w14:paraId="6968951A" w14:textId="77777777" w:rsidR="003F13F9" w:rsidRPr="004B3C3C" w:rsidRDefault="003F13F9" w:rsidP="003F13F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6C2CF21D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Normoglycemic, n=1,079</w:t>
                      </w:r>
                    </w:p>
                    <w:p w14:paraId="1351436A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Prediabetes (IGT), n=208</w:t>
                      </w:r>
                    </w:p>
                    <w:p w14:paraId="2F93FD2B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Diabetes, n=61</w:t>
                      </w:r>
                    </w:p>
                    <w:p w14:paraId="5B643548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lang w:val="en-US"/>
                        </w:rPr>
                      </w:pPr>
                    </w:p>
                    <w:p w14:paraId="2E5D031E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1F4E79" w:themeColor="accent5" w:themeShade="80"/>
                          <w:lang w:val="en-US"/>
                        </w:rPr>
                      </w:pPr>
                    </w:p>
                    <w:p w14:paraId="414D6852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1F4E79" w:themeColor="accent5" w:themeShade="80"/>
                          <w:lang w:val="en-US"/>
                        </w:rPr>
                      </w:pPr>
                    </w:p>
                    <w:p w14:paraId="51A7E422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1F4E79" w:themeColor="accent5" w:themeShade="8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25AA8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1E9EA0" wp14:editId="49B857C9">
                <wp:simplePos x="0" y="0"/>
                <wp:positionH relativeFrom="margin">
                  <wp:posOffset>4777436</wp:posOffset>
                </wp:positionH>
                <wp:positionV relativeFrom="paragraph">
                  <wp:posOffset>5564615</wp:posOffset>
                </wp:positionV>
                <wp:extent cx="946150" cy="2015656"/>
                <wp:effectExtent l="0" t="0" r="25400" b="2286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01565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400E38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Glycemic status according to any abnormal glycemic value</w:t>
                            </w:r>
                          </w:p>
                          <w:p w14:paraId="166E4979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Normoglycemic, n=455</w:t>
                            </w:r>
                          </w:p>
                          <w:p w14:paraId="2005533E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Prediabetes, n=795</w:t>
                            </w:r>
                          </w:p>
                          <w:p w14:paraId="0757326A" w14:textId="77777777" w:rsidR="003F13F9" w:rsidRPr="004B3C3C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4B3C3C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  <w:lang w:val="en-US"/>
                              </w:rPr>
                              <w:t>Diabetes, n=98</w:t>
                            </w:r>
                          </w:p>
                          <w:p w14:paraId="3735CB86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25CDA44E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5D2508E5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  <w:p w14:paraId="70D31ABF" w14:textId="77777777" w:rsidR="003F13F9" w:rsidRPr="00B81C71" w:rsidRDefault="003F13F9" w:rsidP="003F13F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1F4E79" w:themeColor="accent5" w:themeShade="8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1E9EA0" id="Rechteck 7" o:spid="_x0000_s1030" style="position:absolute;margin-left:376.2pt;margin-top:438.15pt;width:74.5pt;height:158.7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" filled="f" strokecolor="black [3213]" strokeweight="1pt">
                <v:textbox>
                  <w:txbxContent>
                    <w:p w14:paraId="4A400E38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Glycemic status according to any abnormal glycemic value</w:t>
                      </w:r>
                    </w:p>
                    <w:p w14:paraId="166E4979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Normoglycemic, n=455</w:t>
                      </w:r>
                    </w:p>
                    <w:p w14:paraId="2005533E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Prediabetes, n=795</w:t>
                      </w:r>
                    </w:p>
                    <w:p w14:paraId="0757326A" w14:textId="77777777" w:rsidR="003F13F9" w:rsidRPr="004B3C3C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</w:pPr>
                      <w:r w:rsidRPr="004B3C3C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  <w:lang w:val="en-US"/>
                        </w:rPr>
                        <w:t>Diabetes, n=98</w:t>
                      </w:r>
                    </w:p>
                    <w:p w14:paraId="3735CB86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1F4E79" w:themeColor="accent5" w:themeShade="80"/>
                          <w:lang w:val="en-US"/>
                        </w:rPr>
                      </w:pPr>
                    </w:p>
                    <w:p w14:paraId="25CDA44E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1F4E79" w:themeColor="accent5" w:themeShade="80"/>
                          <w:lang w:val="en-US"/>
                        </w:rPr>
                      </w:pPr>
                    </w:p>
                    <w:p w14:paraId="5D2508E5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color w:val="1F4E79" w:themeColor="accent5" w:themeShade="80"/>
                          <w:lang w:val="en-US"/>
                        </w:rPr>
                      </w:pPr>
                    </w:p>
                    <w:p w14:paraId="70D31ABF" w14:textId="77777777" w:rsidR="003F13F9" w:rsidRPr="00B81C71" w:rsidRDefault="003F13F9" w:rsidP="003F13F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color w:val="1F4E79" w:themeColor="accent5" w:themeShade="8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0C9702" wp14:editId="3E09EB2A">
                <wp:simplePos x="0" y="0"/>
                <wp:positionH relativeFrom="margin">
                  <wp:posOffset>2592705</wp:posOffset>
                </wp:positionH>
                <wp:positionV relativeFrom="paragraph">
                  <wp:posOffset>3183255</wp:posOffset>
                </wp:positionV>
                <wp:extent cx="2336800" cy="1187450"/>
                <wp:effectExtent l="0" t="0" r="25400" b="12700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0" cy="11874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E800F7" w14:textId="77777777" w:rsidR="003F13F9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4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Exclusions</w:t>
                            </w:r>
                          </w:p>
                          <w:p w14:paraId="5479FF96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n=835</w:t>
                            </w:r>
                          </w:p>
                          <w:p w14:paraId="674F0112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Missing</w:t>
                            </w: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 xml:space="preserve"> A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F measurement</w:t>
                            </w: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, n=446</w:t>
                            </w:r>
                          </w:p>
                          <w:p w14:paraId="5CE8F8BD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Missing</w:t>
                            </w: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v</w:t>
                            </w: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 xml:space="preserve">ascular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stiffness measurement</w:t>
                            </w: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, n=219</w:t>
                            </w:r>
                          </w:p>
                          <w:p w14:paraId="709B4565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Missing information on confounders, n=170</w:t>
                            </w:r>
                          </w:p>
                          <w:p w14:paraId="0FC232A0" w14:textId="77777777" w:rsidR="003F13F9" w:rsidRPr="00C42CE5" w:rsidRDefault="003F13F9" w:rsidP="003F13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0C9702" id="Rechteck 4" o:spid="_x0000_s1031" style="position:absolute;margin-left:204.15pt;margin-top:250.65pt;width:184pt;height:93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" fillcolor="white [3201]" strokecolor="black [3213]" strokeweight="1pt">
                <v:stroke dashstyle="1 1"/>
                <v:textbox>
                  <w:txbxContent>
                    <w:p w14:paraId="79E800F7" w14:textId="77777777" w:rsidR="003F13F9" w:rsidRDefault="003F13F9" w:rsidP="003F13F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5F4EC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Exclusions</w:t>
                      </w:r>
                    </w:p>
                    <w:p w14:paraId="5479FF96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n=835</w:t>
                      </w:r>
                    </w:p>
                    <w:p w14:paraId="674F0112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Missing</w:t>
                      </w: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 xml:space="preserve"> A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F measurement</w:t>
                      </w: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, n=446</w:t>
                      </w:r>
                    </w:p>
                    <w:p w14:paraId="5CE8F8BD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Missing</w:t>
                      </w: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v</w:t>
                      </w: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 xml:space="preserve">ascular 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stiffness measurement</w:t>
                      </w: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, n=219</w:t>
                      </w:r>
                    </w:p>
                    <w:p w14:paraId="709B4565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Missing information on confounders, n=170</w:t>
                      </w:r>
                    </w:p>
                    <w:p w14:paraId="0FC232A0" w14:textId="77777777" w:rsidR="003F13F9" w:rsidRPr="00C42CE5" w:rsidRDefault="003F13F9" w:rsidP="003F13F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8F7005" wp14:editId="22C9276A">
                <wp:simplePos x="0" y="0"/>
                <wp:positionH relativeFrom="margin">
                  <wp:posOffset>2580005</wp:posOffset>
                </wp:positionH>
                <wp:positionV relativeFrom="paragraph">
                  <wp:posOffset>2529205</wp:posOffset>
                </wp:positionV>
                <wp:extent cx="2336800" cy="482600"/>
                <wp:effectExtent l="0" t="0" r="25400" b="12700"/>
                <wp:wrapNone/>
                <wp:docPr id="25" name="Recht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0" cy="482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D31446" w14:textId="77777777" w:rsidR="003F13F9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Did not accept invitation</w:t>
                            </w:r>
                          </w:p>
                          <w:p w14:paraId="03BDA769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 xml:space="preserve"> n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4,147</w:t>
                            </w:r>
                          </w:p>
                          <w:p w14:paraId="1DCC22DD" w14:textId="77777777" w:rsidR="003F13F9" w:rsidRPr="00C42CE5" w:rsidRDefault="003F13F9" w:rsidP="003F13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8F7005" id="Rechteck 25" o:spid="_x0000_s1032" style="position:absolute;margin-left:203.15pt;margin-top:199.15pt;width:184pt;height:38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" fillcolor="white [3201]" strokecolor="black [3213]" strokeweight="1pt">
                <v:stroke dashstyle="1 1"/>
                <v:textbox>
                  <w:txbxContent>
                    <w:p w14:paraId="73D31446" w14:textId="77777777" w:rsidR="003F13F9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Did not accept invitation</w:t>
                      </w:r>
                    </w:p>
                    <w:p w14:paraId="03BDA769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 xml:space="preserve"> n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4,147</w:t>
                      </w:r>
                    </w:p>
                    <w:p w14:paraId="1DCC22DD" w14:textId="77777777" w:rsidR="003F13F9" w:rsidRPr="00C42CE5" w:rsidRDefault="003F13F9" w:rsidP="003F13F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F9DECF" wp14:editId="21E561C0">
                <wp:simplePos x="0" y="0"/>
                <wp:positionH relativeFrom="column">
                  <wp:posOffset>840105</wp:posOffset>
                </wp:positionH>
                <wp:positionV relativeFrom="paragraph">
                  <wp:posOffset>2808605</wp:posOffset>
                </wp:positionV>
                <wp:extent cx="1729740" cy="5715"/>
                <wp:effectExtent l="0" t="76200" r="22860" b="89535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29740" cy="5715"/>
                        </a:xfrm>
                        <a:prstGeom prst="straightConnector1">
                          <a:avLst/>
                        </a:prstGeom>
                        <a:ln>
                          <a:prstDash val="sysDot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E95DE4" id="Gerade Verbindung mit Pfeil 24" o:spid="_x0000_s1026" type="#_x0000_t32" style="position:absolute;margin-left:66.15pt;margin-top:221.15pt;width:136.2pt;height:.45pt;flip:y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" strokecolor="black [3200]" strokeweight="1pt">
                <v:stroke dashstyle="1 1"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E3BF37" wp14:editId="772B9138">
                <wp:simplePos x="0" y="0"/>
                <wp:positionH relativeFrom="column">
                  <wp:posOffset>840105</wp:posOffset>
                </wp:positionH>
                <wp:positionV relativeFrom="paragraph">
                  <wp:posOffset>2621280</wp:posOffset>
                </wp:positionV>
                <wp:extent cx="0" cy="452426"/>
                <wp:effectExtent l="76200" t="0" r="57150" b="62230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24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1E2955" id="Gerade Verbindung mit Pfeil 8" o:spid="_x0000_s1026" type="#_x0000_t32" style="position:absolute;margin-left:66.15pt;margin-top:206.4pt;width:0;height:35.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" strokecolor="black [3200]" strokeweight="1pt">
                <v:stroke endarrow="block" joinstyle="miter"/>
              </v:shape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6F1571" wp14:editId="099672E3">
                <wp:simplePos x="0" y="0"/>
                <wp:positionH relativeFrom="margin">
                  <wp:posOffset>1905</wp:posOffset>
                </wp:positionH>
                <wp:positionV relativeFrom="paragraph">
                  <wp:posOffset>2154555</wp:posOffset>
                </wp:positionV>
                <wp:extent cx="1644650" cy="473075"/>
                <wp:effectExtent l="0" t="0" r="12700" b="22225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0" cy="4730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9F56B0" w14:textId="77777777" w:rsidR="003F13F9" w:rsidRPr="005F4ECB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vitation</w:t>
                            </w:r>
                          </w:p>
                          <w:p w14:paraId="2FCD6F03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n=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8,5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6F1571" id="Rechteck 20" o:spid="_x0000_s1033" style="position:absolute;margin-left:.15pt;margin-top:169.65pt;width:129.5pt;height:37.2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" fillcolor="white [3201]" strokecolor="black [3213]" strokeweight="1pt">
                <v:textbox>
                  <w:txbxContent>
                    <w:p w14:paraId="449F56B0" w14:textId="77777777" w:rsidR="003F13F9" w:rsidRPr="005F4ECB" w:rsidRDefault="003F13F9" w:rsidP="003F13F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vitation</w:t>
                      </w:r>
                    </w:p>
                    <w:p w14:paraId="2FCD6F03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n=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8,51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C211FA" wp14:editId="0F38A7C6">
                <wp:simplePos x="0" y="0"/>
                <wp:positionH relativeFrom="column">
                  <wp:posOffset>838835</wp:posOffset>
                </wp:positionH>
                <wp:positionV relativeFrom="paragraph">
                  <wp:posOffset>3721100</wp:posOffset>
                </wp:positionV>
                <wp:extent cx="1729740" cy="5715"/>
                <wp:effectExtent l="0" t="76200" r="22860" b="89535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29740" cy="5715"/>
                        </a:xfrm>
                        <a:prstGeom prst="straightConnector1">
                          <a:avLst/>
                        </a:prstGeom>
                        <a:ln>
                          <a:prstDash val="sysDot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C33AEF" id="Gerade Verbindung mit Pfeil 10" o:spid="_x0000_s1026" type="#_x0000_t32" style="position:absolute;margin-left:66.05pt;margin-top:293pt;width:136.2pt;height:.45pt;flip:y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" strokecolor="black [3200]" strokeweight="1pt">
                <v:stroke dashstyle="1 1"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890577" wp14:editId="22A351FE">
                <wp:simplePos x="0" y="0"/>
                <wp:positionH relativeFrom="column">
                  <wp:posOffset>833755</wp:posOffset>
                </wp:positionH>
                <wp:positionV relativeFrom="paragraph">
                  <wp:posOffset>3549650</wp:posOffset>
                </wp:positionV>
                <wp:extent cx="0" cy="413863"/>
                <wp:effectExtent l="76200" t="0" r="57150" b="62865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38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106ED3" id="Gerade Verbindung mit Pfeil 21" o:spid="_x0000_s1026" type="#_x0000_t32" style="position:absolute;margin-left:65.65pt;margin-top:279.5pt;width:0;height:32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8D33BE" wp14:editId="3A070240">
                <wp:simplePos x="0" y="0"/>
                <wp:positionH relativeFrom="margin">
                  <wp:posOffset>0</wp:posOffset>
                </wp:positionH>
                <wp:positionV relativeFrom="paragraph">
                  <wp:posOffset>3075305</wp:posOffset>
                </wp:positionV>
                <wp:extent cx="1644650" cy="473075"/>
                <wp:effectExtent l="0" t="0" r="12700" b="2222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0" cy="4730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E01DE9" w14:textId="77777777" w:rsidR="003F13F9" w:rsidRPr="005F4ECB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5F4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EPIC-DZD</w:t>
                            </w:r>
                          </w:p>
                          <w:p w14:paraId="55E862C3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n=4,3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8D33BE" id="Rechteck 2" o:spid="_x0000_s1034" style="position:absolute;margin-left:0;margin-top:242.15pt;width:129.5pt;height:37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" fillcolor="white [3201]" strokecolor="black [3213]" strokeweight="1pt">
                <v:textbox>
                  <w:txbxContent>
                    <w:p w14:paraId="69E01DE9" w14:textId="77777777" w:rsidR="003F13F9" w:rsidRPr="005F4ECB" w:rsidRDefault="003F13F9" w:rsidP="003F13F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5F4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EPIC-DZD</w:t>
                      </w:r>
                    </w:p>
                    <w:p w14:paraId="55E862C3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n=4,37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9EE1F67" wp14:editId="7F377733">
                <wp:simplePos x="0" y="0"/>
                <wp:positionH relativeFrom="column">
                  <wp:posOffset>4204970</wp:posOffset>
                </wp:positionH>
                <wp:positionV relativeFrom="paragraph">
                  <wp:posOffset>5228921</wp:posOffset>
                </wp:positionV>
                <wp:extent cx="0" cy="323850"/>
                <wp:effectExtent l="76200" t="0" r="76200" b="57150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A19F06" id="Gerade Verbindung mit Pfeil 23" o:spid="_x0000_s1026" type="#_x0000_t32" style="position:absolute;margin-left:331.1pt;margin-top:411.75pt;width:0;height:25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E4D5FE" wp14:editId="1EF22B7F">
                <wp:simplePos x="0" y="0"/>
                <wp:positionH relativeFrom="column">
                  <wp:posOffset>3247086</wp:posOffset>
                </wp:positionH>
                <wp:positionV relativeFrom="paragraph">
                  <wp:posOffset>5226685</wp:posOffset>
                </wp:positionV>
                <wp:extent cx="0" cy="323850"/>
                <wp:effectExtent l="76200" t="0" r="76200" b="57150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85067A" id="Gerade Verbindung mit Pfeil 22" o:spid="_x0000_s1026" type="#_x0000_t32" style="position:absolute;margin-left:255.7pt;margin-top:411.55pt;width:0;height:25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7B5FC8" wp14:editId="571661C8">
                <wp:simplePos x="0" y="0"/>
                <wp:positionH relativeFrom="column">
                  <wp:posOffset>5241290</wp:posOffset>
                </wp:positionH>
                <wp:positionV relativeFrom="paragraph">
                  <wp:posOffset>5237480</wp:posOffset>
                </wp:positionV>
                <wp:extent cx="0" cy="317500"/>
                <wp:effectExtent l="76200" t="0" r="76200" b="63500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F9161C" id="Gerade Verbindung mit Pfeil 18" o:spid="_x0000_s1026" type="#_x0000_t32" style="position:absolute;margin-left:412.7pt;margin-top:412.4pt;width:0;height: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B2259A" wp14:editId="1D5946A9">
                <wp:simplePos x="0" y="0"/>
                <wp:positionH relativeFrom="column">
                  <wp:posOffset>836295</wp:posOffset>
                </wp:positionH>
                <wp:positionV relativeFrom="paragraph">
                  <wp:posOffset>4977130</wp:posOffset>
                </wp:positionV>
                <wp:extent cx="951865" cy="5715"/>
                <wp:effectExtent l="0" t="76200" r="19685" b="89535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1865" cy="57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2F4E2D" id="Gerade Verbindung mit Pfeil 12" o:spid="_x0000_s1026" type="#_x0000_t32" style="position:absolute;margin-left:65.85pt;margin-top:391.9pt;width:74.95pt;height:.45pt;flip:y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" strokecolor="black [3200]" strokeweight="1pt">
                <v:stroke endarrow="block" joinstyle="miter"/>
              </v:shape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F88057" wp14:editId="4C602CE5">
                <wp:simplePos x="0" y="0"/>
                <wp:positionH relativeFrom="margin">
                  <wp:posOffset>1792605</wp:posOffset>
                </wp:positionH>
                <wp:positionV relativeFrom="paragraph">
                  <wp:posOffset>4721860</wp:posOffset>
                </wp:positionV>
                <wp:extent cx="3937000" cy="508000"/>
                <wp:effectExtent l="0" t="0" r="25400" b="25400"/>
                <wp:wrapNone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0" cy="508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0F682E" w14:textId="77777777" w:rsidR="003F13F9" w:rsidRPr="005F4ECB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4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OGTT subset</w:t>
                            </w:r>
                          </w:p>
                          <w:p w14:paraId="561C989B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n=1,348</w:t>
                            </w:r>
                          </w:p>
                          <w:p w14:paraId="221761BB" w14:textId="77777777" w:rsidR="003F13F9" w:rsidRPr="00C42CE5" w:rsidRDefault="003F13F9" w:rsidP="003F13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F88057" id="Rechteck 13" o:spid="_x0000_s1035" style="position:absolute;margin-left:141.15pt;margin-top:371.8pt;width:310pt;height:40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" filled="f" strokecolor="black [3213]" strokeweight="1pt">
                <v:textbox>
                  <w:txbxContent>
                    <w:p w14:paraId="5C0F682E" w14:textId="77777777" w:rsidR="003F13F9" w:rsidRPr="005F4ECB" w:rsidRDefault="003F13F9" w:rsidP="003F13F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5F4EC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OGTT subset</w:t>
                      </w:r>
                    </w:p>
                    <w:p w14:paraId="561C989B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n=1,348</w:t>
                      </w:r>
                    </w:p>
                    <w:p w14:paraId="221761BB" w14:textId="77777777" w:rsidR="003F13F9" w:rsidRPr="00C42CE5" w:rsidRDefault="003F13F9" w:rsidP="003F13F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A73C3D" wp14:editId="4ABEAAFB">
                <wp:simplePos x="0" y="0"/>
                <wp:positionH relativeFrom="column">
                  <wp:posOffset>2252980</wp:posOffset>
                </wp:positionH>
                <wp:positionV relativeFrom="paragraph">
                  <wp:posOffset>5231130</wp:posOffset>
                </wp:positionV>
                <wp:extent cx="0" cy="323850"/>
                <wp:effectExtent l="76200" t="0" r="76200" b="57150"/>
                <wp:wrapNone/>
                <wp:docPr id="17" name="Gerade Verbindung mit Pfe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A24BF2" id="Gerade Verbindung mit Pfeil 17" o:spid="_x0000_s1026" type="#_x0000_t32" style="position:absolute;margin-left:177.4pt;margin-top:411.9pt;width:0;height:25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B22937" wp14:editId="40E3E824">
                <wp:simplePos x="0" y="0"/>
                <wp:positionH relativeFrom="column">
                  <wp:posOffset>835660</wp:posOffset>
                </wp:positionH>
                <wp:positionV relativeFrom="paragraph">
                  <wp:posOffset>4602811</wp:posOffset>
                </wp:positionV>
                <wp:extent cx="0" cy="928370"/>
                <wp:effectExtent l="76200" t="0" r="76200" b="6223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8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684578" id="Gerade Verbindung mit Pfeil 11" o:spid="_x0000_s1026" type="#_x0000_t32" style="position:absolute;margin-left:65.8pt;margin-top:362.45pt;width:0;height:73.1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4D79A9" wp14:editId="7140EDEE">
                <wp:simplePos x="0" y="0"/>
                <wp:positionH relativeFrom="margin">
                  <wp:posOffset>0</wp:posOffset>
                </wp:positionH>
                <wp:positionV relativeFrom="paragraph">
                  <wp:posOffset>3989705</wp:posOffset>
                </wp:positionV>
                <wp:extent cx="1651000" cy="614045"/>
                <wp:effectExtent l="0" t="0" r="25400" b="14605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0" cy="6140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88538" w14:textId="77777777" w:rsidR="003F13F9" w:rsidRPr="005F4ECB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4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Cohort available for main analyses</w:t>
                            </w:r>
                          </w:p>
                          <w:p w14:paraId="754BA2D0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n=3,5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4D79A9" id="Rechteck 3" o:spid="_x0000_s1036" style="position:absolute;margin-left:0;margin-top:314.15pt;width:130pt;height:48.3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" fillcolor="white [3201]" strokecolor="black [3213]" strokeweight="1pt">
                <v:textbox>
                  <w:txbxContent>
                    <w:p w14:paraId="6AE88538" w14:textId="77777777" w:rsidR="003F13F9" w:rsidRPr="005F4ECB" w:rsidRDefault="003F13F9" w:rsidP="003F13F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5F4EC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Cohort available for main analyses</w:t>
                      </w:r>
                    </w:p>
                    <w:p w14:paraId="754BA2D0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n=3,53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F4C3BD" wp14:editId="63061960">
                <wp:simplePos x="0" y="0"/>
                <wp:positionH relativeFrom="column">
                  <wp:posOffset>822325</wp:posOffset>
                </wp:positionH>
                <wp:positionV relativeFrom="paragraph">
                  <wp:posOffset>536575</wp:posOffset>
                </wp:positionV>
                <wp:extent cx="0" cy="357073"/>
                <wp:effectExtent l="76200" t="0" r="76200" b="62230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07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A36CC3" id="Gerade Verbindung mit Pfeil 6" o:spid="_x0000_s1026" type="#_x0000_t32" style="position:absolute;margin-left:64.75pt;margin-top:42.25pt;width:0;height:28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" strokecolor="black [3200]" strokeweight="1pt">
                <v:stroke endarrow="block" joinstyle="miter"/>
              </v:shape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087168" wp14:editId="6AF39472">
                <wp:simplePos x="0" y="0"/>
                <wp:positionH relativeFrom="margin">
                  <wp:align>left</wp:align>
                </wp:positionH>
                <wp:positionV relativeFrom="paragraph">
                  <wp:posOffset>903605</wp:posOffset>
                </wp:positionV>
                <wp:extent cx="1644650" cy="965200"/>
                <wp:effectExtent l="0" t="0" r="12700" b="25400"/>
                <wp:wrapNone/>
                <wp:docPr id="9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0" cy="965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01EB13" w14:textId="77777777" w:rsidR="003F13F9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Pr="00F614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esponded to the 6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F614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follow-up questionnaires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F614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2014-2020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F614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6148B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</w:p>
                          <w:p w14:paraId="2EA41E7B" w14:textId="77777777" w:rsidR="003F13F9" w:rsidRPr="00F6148B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6148B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  <w:t>n=15,4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087168" id="Rechteck 9" o:spid="_x0000_s1037" style="position:absolute;margin-left:0;margin-top:71.15pt;width:129.5pt;height:76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" fillcolor="white [3201]" strokecolor="black [3213]" strokeweight="1pt">
                <v:textbox>
                  <w:txbxContent>
                    <w:p w14:paraId="5201EB13" w14:textId="77777777" w:rsidR="003F13F9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R</w:t>
                      </w:r>
                      <w:r w:rsidRPr="00F6148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esponded to the 6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vertAlign w:val="superscript"/>
                          <w:lang w:val="en-US"/>
                        </w:rPr>
                        <w:t>th</w:t>
                      </w:r>
                      <w:r w:rsidRPr="00F6148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 xml:space="preserve"> follow-up questionnaires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F6148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2014-2020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F6148B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6148B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</w:p>
                    <w:p w14:paraId="2EA41E7B" w14:textId="77777777" w:rsidR="003F13F9" w:rsidRPr="00F6148B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</w:pPr>
                      <w:r w:rsidRPr="00F6148B">
                        <w:rPr>
                          <w:rFonts w:ascii="Arial" w:hAnsi="Arial" w:cs="Arial"/>
                          <w:sz w:val="15"/>
                          <w:szCs w:val="15"/>
                          <w:lang w:val="en-US"/>
                        </w:rPr>
                        <w:t>n=15,42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73E65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92C863" wp14:editId="231E31E4">
                <wp:simplePos x="0" y="0"/>
                <wp:positionH relativeFrom="margin">
                  <wp:posOffset>0</wp:posOffset>
                </wp:positionH>
                <wp:positionV relativeFrom="paragraph">
                  <wp:posOffset>71755</wp:posOffset>
                </wp:positionV>
                <wp:extent cx="1644650" cy="469900"/>
                <wp:effectExtent l="0" t="0" r="12700" b="2540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4650" cy="469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441277" w14:textId="77777777" w:rsidR="003F13F9" w:rsidRPr="005F4ECB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5F4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EPIC-Potsdam</w:t>
                            </w:r>
                          </w:p>
                          <w:p w14:paraId="258546C9" w14:textId="77777777" w:rsidR="003F13F9" w:rsidRPr="00FB5815" w:rsidRDefault="003F13F9" w:rsidP="003F13F9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FB5815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n=27,5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92C863" id="Rechteck 26" o:spid="_x0000_s1038" style="position:absolute;margin-left:0;margin-top:5.65pt;width:129.5pt;height:3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" fillcolor="white [3201]" strokecolor="black [3213]" strokeweight="1pt">
                <v:textbox>
                  <w:txbxContent>
                    <w:p w14:paraId="43441277" w14:textId="77777777" w:rsidR="003F13F9" w:rsidRPr="005F4ECB" w:rsidRDefault="003F13F9" w:rsidP="003F13F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5F4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EPIC-Potsdam</w:t>
                      </w:r>
                    </w:p>
                    <w:p w14:paraId="258546C9" w14:textId="77777777" w:rsidR="003F13F9" w:rsidRPr="00FB5815" w:rsidRDefault="003F13F9" w:rsidP="003F13F9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FB5815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n=27,54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AD2480F" w14:textId="77777777" w:rsidR="003F13F9" w:rsidRDefault="003F13F9" w:rsidP="00E135FC">
      <w:pPr>
        <w:rPr>
          <w:rFonts w:ascii="Arial" w:hAnsi="Arial" w:cs="Arial"/>
          <w:lang w:val="en-US"/>
        </w:rPr>
        <w:sectPr w:rsidR="003F13F9" w:rsidSect="008553A6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ECC55E7" w14:textId="77777777" w:rsidR="00E135FC" w:rsidRDefault="00E135FC" w:rsidP="00E135FC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Glycemic status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was defined as follows:</w:t>
      </w:r>
    </w:p>
    <w:p w14:paraId="40084F51" w14:textId="77777777" w:rsidR="00E135FC" w:rsidRDefault="00E135FC" w:rsidP="00E135FC">
      <w:pPr>
        <w:spacing w:after="0" w:line="240" w:lineRule="auto"/>
        <w:ind w:left="708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according to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HbA</w:t>
      </w:r>
      <w:r w:rsidRPr="00517B8B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1c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: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normoglycemic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HbA</w:t>
      </w:r>
      <w:r w:rsidRPr="00517B8B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1c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&lt;5.7%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rediabetes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6.5%&gt;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HbA</w:t>
      </w:r>
      <w:r w:rsidRPr="00517B8B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1c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≥5.7%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; diabetes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HbA</w:t>
      </w:r>
      <w:r w:rsidRPr="00517B8B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1c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≥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6.5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%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</w:p>
    <w:p w14:paraId="19D7AC72" w14:textId="77777777" w:rsidR="00E135FC" w:rsidRDefault="00E135FC" w:rsidP="00E135FC">
      <w:pPr>
        <w:spacing w:after="0" w:line="240" w:lineRule="auto"/>
        <w:ind w:left="708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>according to FPG: normoglycemic, FPG &lt;5.6 mmol/l; prediabetes (IFG),</w:t>
      </w:r>
      <w:r w:rsidRPr="001D4EAD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7 mmol/l&gt;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FPG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≥5.6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; diabetes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FPG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≥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7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</w:p>
    <w:p w14:paraId="01FF58FA" w14:textId="77777777" w:rsidR="00E135FC" w:rsidRDefault="00E135FC" w:rsidP="00E135FC">
      <w:pPr>
        <w:spacing w:after="0" w:line="240" w:lineRule="auto"/>
        <w:ind w:left="708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according to 2h plasma glucose: normoglycemic, 2h plasma glucose &lt;7.8 mmol/l; prediabetes (IGT)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11.1 mmol/l&gt;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2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h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lasma glucose ≥7.8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; diabetes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2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h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lasma glucose ≥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11.1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</w:p>
    <w:p w14:paraId="3C050DD7" w14:textId="77777777" w:rsidR="00E135FC" w:rsidRDefault="00E135FC" w:rsidP="00E135FC">
      <w:pPr>
        <w:spacing w:after="0" w:line="240" w:lineRule="auto"/>
        <w:ind w:left="708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>according to any abnormal glycemic parameter: normoglycemic,</w:t>
      </w:r>
      <w:r w:rsidRPr="001D4EAD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all 3 criteria fulfilled: HbA</w:t>
      </w:r>
      <w:r w:rsidRPr="00DA1966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1c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&lt;5.7%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nd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PG &lt;5.6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nd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2h plasma glucose &lt;7.8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; prediabetes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6.5%&gt;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HbA</w:t>
      </w:r>
      <w:r w:rsidRPr="00517B8B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1c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≥5.7%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r IFG or IGT; diabetes,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HbA</w:t>
      </w:r>
      <w:r w:rsidRPr="00517B8B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1c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≥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6.5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%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r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FPG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≥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7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r 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>2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h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lasma glucose ≥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11.1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mol/l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14:paraId="4847F877" w14:textId="77777777" w:rsidR="003F13F9" w:rsidRDefault="003F13F9" w:rsidP="009B202B">
      <w:pPr>
        <w:spacing w:before="120"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0F7B9889" w14:textId="70347C5C" w:rsidR="009B202B" w:rsidRPr="0063169C" w:rsidRDefault="009B202B" w:rsidP="009B202B">
      <w:pPr>
        <w:spacing w:before="120" w:line="48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63169C">
        <w:rPr>
          <w:rFonts w:ascii="Arial" w:hAnsi="Arial" w:cs="Arial"/>
          <w:b/>
          <w:bCs/>
          <w:color w:val="000000"/>
          <w:lang w:val="en-US"/>
        </w:rPr>
        <w:t xml:space="preserve">Table </w:t>
      </w:r>
      <w:r w:rsidR="00BD37F8">
        <w:rPr>
          <w:rFonts w:ascii="Arial" w:hAnsi="Arial" w:cs="Arial"/>
          <w:b/>
          <w:bCs/>
          <w:color w:val="000000"/>
          <w:lang w:val="en-US"/>
        </w:rPr>
        <w:t>S</w:t>
      </w:r>
      <w:r w:rsidRPr="0063169C">
        <w:rPr>
          <w:rFonts w:ascii="Arial" w:hAnsi="Arial" w:cs="Arial"/>
          <w:b/>
          <w:bCs/>
          <w:color w:val="000000"/>
          <w:lang w:val="en-US"/>
        </w:rPr>
        <w:t xml:space="preserve">1. </w:t>
      </w:r>
      <w:r w:rsidRPr="0063169C">
        <w:rPr>
          <w:rFonts w:ascii="Arial" w:hAnsi="Arial" w:cs="Arial"/>
          <w:bCs/>
          <w:color w:val="000000"/>
          <w:lang w:val="en-US"/>
        </w:rPr>
        <w:t>Mu</w:t>
      </w:r>
      <w:r w:rsidR="00CF439B">
        <w:rPr>
          <w:rFonts w:ascii="Arial" w:hAnsi="Arial" w:cs="Arial"/>
          <w:bCs/>
          <w:color w:val="000000"/>
          <w:lang w:val="en-US"/>
        </w:rPr>
        <w:t>tually</w:t>
      </w:r>
      <w:r w:rsidRPr="0063169C">
        <w:rPr>
          <w:rFonts w:ascii="Arial" w:hAnsi="Arial" w:cs="Arial"/>
          <w:bCs/>
          <w:color w:val="000000"/>
          <w:lang w:val="en-US"/>
        </w:rPr>
        <w:t>-adjusted associations between skin AF and vascular stiffness in the EPIC-DZD Study.</w:t>
      </w:r>
    </w:p>
    <w:tbl>
      <w:tblPr>
        <w:tblpPr w:leftFromText="141" w:rightFromText="141" w:vertAnchor="text" w:tblpY="1"/>
        <w:tblOverlap w:val="never"/>
        <w:tblW w:w="5108" w:type="pct"/>
        <w:tblLayout w:type="fixed"/>
        <w:tblLook w:val="0000" w:firstRow="0" w:lastRow="0" w:firstColumn="0" w:lastColumn="0" w:noHBand="0" w:noVBand="0"/>
      </w:tblPr>
      <w:tblGrid>
        <w:gridCol w:w="2694"/>
        <w:gridCol w:w="2367"/>
        <w:gridCol w:w="2385"/>
        <w:gridCol w:w="2382"/>
        <w:gridCol w:w="2382"/>
        <w:gridCol w:w="2385"/>
      </w:tblGrid>
      <w:tr w:rsidR="009B202B" w:rsidRPr="009B202B" w14:paraId="6E2D855E" w14:textId="77777777" w:rsidTr="006F70A7">
        <w:trPr>
          <w:cantSplit/>
          <w:trHeight w:val="330"/>
        </w:trPr>
        <w:tc>
          <w:tcPr>
            <w:tcW w:w="923" w:type="pct"/>
          </w:tcPr>
          <w:p w14:paraId="13976FCD" w14:textId="77777777" w:rsidR="009B202B" w:rsidRPr="009B202B" w:rsidRDefault="009B202B" w:rsidP="009B202B">
            <w:pPr>
              <w:keepNext/>
              <w:spacing w:after="0" w:line="480" w:lineRule="auto"/>
              <w:outlineLvl w:val="6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da-DK" w:eastAsia="de-DE"/>
              </w:rPr>
            </w:pPr>
            <w:r w:rsidRPr="009B202B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da-DK" w:eastAsia="de-DE"/>
              </w:rPr>
              <w:t>Predictors</w:t>
            </w:r>
          </w:p>
        </w:tc>
        <w:tc>
          <w:tcPr>
            <w:tcW w:w="4077" w:type="pct"/>
            <w:gridSpan w:val="5"/>
            <w:tcBorders>
              <w:bottom w:val="dotted" w:sz="4" w:space="0" w:color="auto"/>
            </w:tcBorders>
          </w:tcPr>
          <w:p w14:paraId="33A8CF82" w14:textId="77777777" w:rsidR="009B202B" w:rsidRPr="009B202B" w:rsidRDefault="009B202B" w:rsidP="009B202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</w:pPr>
            <w:r w:rsidRPr="009B202B"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  <w:t>Beta coefficients (95% CI)</w:t>
            </w:r>
          </w:p>
        </w:tc>
      </w:tr>
      <w:tr w:rsidR="009B202B" w:rsidRPr="009B202B" w14:paraId="34C1CA75" w14:textId="77777777" w:rsidTr="006F70A7">
        <w:trPr>
          <w:cantSplit/>
          <w:trHeight w:val="330"/>
        </w:trPr>
        <w:tc>
          <w:tcPr>
            <w:tcW w:w="923" w:type="pct"/>
            <w:tcBorders>
              <w:bottom w:val="dotted" w:sz="4" w:space="0" w:color="auto"/>
            </w:tcBorders>
          </w:tcPr>
          <w:p w14:paraId="63624A80" w14:textId="77777777" w:rsidR="009B202B" w:rsidRPr="009B202B" w:rsidRDefault="009B202B" w:rsidP="009B202B">
            <w:pPr>
              <w:keepNext/>
              <w:spacing w:after="0" w:line="480" w:lineRule="auto"/>
              <w:outlineLvl w:val="6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da-DK" w:eastAsia="de-DE"/>
              </w:rPr>
            </w:pPr>
          </w:p>
        </w:tc>
        <w:tc>
          <w:tcPr>
            <w:tcW w:w="811" w:type="pct"/>
            <w:tcBorders>
              <w:top w:val="dotted" w:sz="4" w:space="0" w:color="auto"/>
              <w:bottom w:val="dotted" w:sz="4" w:space="0" w:color="auto"/>
            </w:tcBorders>
          </w:tcPr>
          <w:p w14:paraId="4CD10B4F" w14:textId="77777777" w:rsidR="009B202B" w:rsidRPr="009B202B" w:rsidRDefault="009B202B" w:rsidP="009B202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</w:pPr>
            <w:r w:rsidRPr="009B202B"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  <w:t>PWV cf, m/s</w:t>
            </w:r>
          </w:p>
        </w:tc>
        <w:tc>
          <w:tcPr>
            <w:tcW w:w="817" w:type="pct"/>
            <w:tcBorders>
              <w:top w:val="dotted" w:sz="4" w:space="0" w:color="auto"/>
              <w:bottom w:val="dotted" w:sz="4" w:space="0" w:color="auto"/>
            </w:tcBorders>
          </w:tcPr>
          <w:p w14:paraId="0AABA461" w14:textId="77777777" w:rsidR="009B202B" w:rsidRPr="009B202B" w:rsidRDefault="009B202B" w:rsidP="009B202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</w:pPr>
            <w:r w:rsidRPr="009B202B"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  <w:t>PWV ao, m/s</w:t>
            </w:r>
          </w:p>
        </w:tc>
        <w:tc>
          <w:tcPr>
            <w:tcW w:w="816" w:type="pct"/>
            <w:tcBorders>
              <w:top w:val="dotted" w:sz="4" w:space="0" w:color="auto"/>
              <w:bottom w:val="dotted" w:sz="4" w:space="0" w:color="auto"/>
            </w:tcBorders>
          </w:tcPr>
          <w:p w14:paraId="75CDC612" w14:textId="77777777" w:rsidR="009B202B" w:rsidRPr="009B202B" w:rsidRDefault="009B202B" w:rsidP="009B202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</w:pPr>
            <w:r w:rsidRPr="009B202B"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  <w:t>AIx ao, %</w:t>
            </w:r>
          </w:p>
        </w:tc>
        <w:tc>
          <w:tcPr>
            <w:tcW w:w="816" w:type="pct"/>
            <w:tcBorders>
              <w:top w:val="dotted" w:sz="4" w:space="0" w:color="auto"/>
              <w:bottom w:val="dotted" w:sz="4" w:space="0" w:color="auto"/>
            </w:tcBorders>
          </w:tcPr>
          <w:p w14:paraId="7234A084" w14:textId="77777777" w:rsidR="009B202B" w:rsidRPr="009B202B" w:rsidRDefault="009B202B" w:rsidP="009B202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</w:pPr>
            <w:r w:rsidRPr="009B202B"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  <w:t>AIx br, %</w:t>
            </w:r>
          </w:p>
        </w:tc>
        <w:tc>
          <w:tcPr>
            <w:tcW w:w="817" w:type="pct"/>
            <w:tcBorders>
              <w:top w:val="dotted" w:sz="4" w:space="0" w:color="auto"/>
              <w:bottom w:val="dotted" w:sz="4" w:space="0" w:color="auto"/>
            </w:tcBorders>
          </w:tcPr>
          <w:p w14:paraId="67FECB15" w14:textId="77777777" w:rsidR="009B202B" w:rsidRPr="009B202B" w:rsidRDefault="009B202B" w:rsidP="009B202B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</w:pPr>
            <w:r w:rsidRPr="009B202B">
              <w:rPr>
                <w:rFonts w:ascii="Arial" w:hAnsi="Arial" w:cs="Arial"/>
                <w:b/>
                <w:color w:val="000000"/>
                <w:sz w:val="21"/>
                <w:szCs w:val="21"/>
                <w:lang w:val="en-US"/>
              </w:rPr>
              <w:t>ABI, ratio</w:t>
            </w:r>
          </w:p>
        </w:tc>
      </w:tr>
      <w:tr w:rsidR="009B202B" w:rsidRPr="009B202B" w14:paraId="5567E8F2" w14:textId="77777777" w:rsidTr="006F70A7">
        <w:trPr>
          <w:cantSplit/>
          <w:trHeight w:val="330"/>
        </w:trPr>
        <w:tc>
          <w:tcPr>
            <w:tcW w:w="923" w:type="pct"/>
            <w:tcBorders>
              <w:top w:val="dotted" w:sz="4" w:space="0" w:color="auto"/>
            </w:tcBorders>
            <w:vAlign w:val="center"/>
          </w:tcPr>
          <w:p w14:paraId="0980BE94" w14:textId="6A915481" w:rsidR="009B202B" w:rsidRPr="009B202B" w:rsidRDefault="009B202B" w:rsidP="009B202B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  <w:t>Age, y</w:t>
            </w:r>
            <w:r w:rsidRPr="00684BDF"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  <w:t>r</w:t>
            </w:r>
          </w:p>
        </w:tc>
        <w:tc>
          <w:tcPr>
            <w:tcW w:w="811" w:type="pct"/>
            <w:tcBorders>
              <w:top w:val="dotted" w:sz="4" w:space="0" w:color="auto"/>
            </w:tcBorders>
          </w:tcPr>
          <w:p w14:paraId="2B1BDF9A" w14:textId="72FB2A2D" w:rsidR="009B202B" w:rsidRPr="009B202B" w:rsidRDefault="002A4FE6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5 (-0.14; 0.05)</w:t>
            </w:r>
          </w:p>
        </w:tc>
        <w:tc>
          <w:tcPr>
            <w:tcW w:w="817" w:type="pct"/>
            <w:tcBorders>
              <w:top w:val="dotted" w:sz="4" w:space="0" w:color="auto"/>
            </w:tcBorders>
          </w:tcPr>
          <w:p w14:paraId="675DD462" w14:textId="26FE04F6" w:rsidR="009B202B" w:rsidRPr="009B202B" w:rsidRDefault="00D719E5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3 (-0.09; 0.03)</w:t>
            </w:r>
          </w:p>
        </w:tc>
        <w:tc>
          <w:tcPr>
            <w:tcW w:w="816" w:type="pct"/>
            <w:tcBorders>
              <w:top w:val="dotted" w:sz="4" w:space="0" w:color="auto"/>
            </w:tcBorders>
          </w:tcPr>
          <w:p w14:paraId="15A9B1B5" w14:textId="361A9D04" w:rsidR="009B202B" w:rsidRPr="009B202B" w:rsidRDefault="007416F1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84 (1.45; 2.24)</w:t>
            </w:r>
          </w:p>
        </w:tc>
        <w:tc>
          <w:tcPr>
            <w:tcW w:w="816" w:type="pct"/>
            <w:tcBorders>
              <w:top w:val="dotted" w:sz="4" w:space="0" w:color="auto"/>
            </w:tcBorders>
          </w:tcPr>
          <w:p w14:paraId="2A133B21" w14:textId="5BD9074E" w:rsidR="009B202B" w:rsidRPr="009B202B" w:rsidRDefault="00A41339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6.60 (5.55; 7.64)</w:t>
            </w:r>
          </w:p>
        </w:tc>
        <w:tc>
          <w:tcPr>
            <w:tcW w:w="817" w:type="pct"/>
            <w:tcBorders>
              <w:top w:val="dotted" w:sz="4" w:space="0" w:color="auto"/>
            </w:tcBorders>
          </w:tcPr>
          <w:p w14:paraId="3ED03AAE" w14:textId="212DD2B7" w:rsidR="009B202B" w:rsidRPr="009B202B" w:rsidRDefault="00C96D0D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08 (-0.01; -0.001)</w:t>
            </w:r>
          </w:p>
        </w:tc>
      </w:tr>
      <w:tr w:rsidR="009B202B" w:rsidRPr="009B202B" w14:paraId="0F9CD829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0E606D8D" w14:textId="6291751E" w:rsidR="009B202B" w:rsidRPr="009B202B" w:rsidRDefault="009B202B" w:rsidP="009B202B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Sex=female</w:t>
            </w:r>
          </w:p>
        </w:tc>
        <w:tc>
          <w:tcPr>
            <w:tcW w:w="811" w:type="pct"/>
          </w:tcPr>
          <w:p w14:paraId="24576156" w14:textId="4D7C46CA" w:rsidR="009B202B" w:rsidRPr="009B202B" w:rsidRDefault="002A4FE6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02 (0.79; 1.24)</w:t>
            </w:r>
          </w:p>
        </w:tc>
        <w:tc>
          <w:tcPr>
            <w:tcW w:w="817" w:type="pct"/>
          </w:tcPr>
          <w:p w14:paraId="473DF30A" w14:textId="47AA9C6E" w:rsidR="009B202B" w:rsidRPr="009B202B" w:rsidRDefault="00D719E5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68 (0.53; 0.83)</w:t>
            </w:r>
          </w:p>
        </w:tc>
        <w:tc>
          <w:tcPr>
            <w:tcW w:w="816" w:type="pct"/>
          </w:tcPr>
          <w:p w14:paraId="2EA19575" w14:textId="4AA0CD30" w:rsidR="009B202B" w:rsidRPr="009B202B" w:rsidRDefault="007416F1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7.17 (6.22; 8.11)</w:t>
            </w:r>
          </w:p>
        </w:tc>
        <w:tc>
          <w:tcPr>
            <w:tcW w:w="816" w:type="pct"/>
          </w:tcPr>
          <w:p w14:paraId="07EF86A5" w14:textId="712386ED" w:rsidR="009B202B" w:rsidRPr="009B202B" w:rsidRDefault="00A41339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24.97 (22.46; 27.48)</w:t>
            </w:r>
          </w:p>
        </w:tc>
        <w:tc>
          <w:tcPr>
            <w:tcW w:w="817" w:type="pct"/>
          </w:tcPr>
          <w:p w14:paraId="0B0D12F4" w14:textId="0E303A37" w:rsidR="009B202B" w:rsidRPr="009B202B" w:rsidRDefault="00C96D0D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7 (-0.08; -0.05)</w:t>
            </w:r>
          </w:p>
        </w:tc>
      </w:tr>
      <w:tr w:rsidR="009B202B" w:rsidRPr="009B202B" w14:paraId="33357BF8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0F1D553E" w14:textId="77777777" w:rsidR="009B202B" w:rsidRPr="009B202B" w:rsidRDefault="009B202B" w:rsidP="009B202B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BMI, kg/m</w:t>
            </w:r>
            <w:r w:rsidRPr="009B202B">
              <w:rPr>
                <w:rFonts w:ascii="Arial" w:eastAsia="Times New Roman" w:hAnsi="Arial" w:cs="Arial"/>
                <w:sz w:val="21"/>
                <w:szCs w:val="21"/>
                <w:vertAlign w:val="superscript"/>
                <w:lang w:eastAsia="de-DE"/>
              </w:rPr>
              <w:t>2</w:t>
            </w:r>
          </w:p>
        </w:tc>
        <w:tc>
          <w:tcPr>
            <w:tcW w:w="811" w:type="pct"/>
          </w:tcPr>
          <w:p w14:paraId="735BF5C6" w14:textId="63AB5C00" w:rsidR="009B202B" w:rsidRPr="009B202B" w:rsidRDefault="002A4FE6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28 (-0.45; -0.10)</w:t>
            </w:r>
          </w:p>
        </w:tc>
        <w:tc>
          <w:tcPr>
            <w:tcW w:w="817" w:type="pct"/>
          </w:tcPr>
          <w:p w14:paraId="29F0AD5C" w14:textId="14043654" w:rsidR="009B202B" w:rsidRPr="009B202B" w:rsidRDefault="00D719E5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18 (-0.30; -0.07)</w:t>
            </w:r>
          </w:p>
        </w:tc>
        <w:tc>
          <w:tcPr>
            <w:tcW w:w="816" w:type="pct"/>
          </w:tcPr>
          <w:p w14:paraId="113762CA" w14:textId="367EA219" w:rsidR="009B202B" w:rsidRPr="009B202B" w:rsidRDefault="007416F1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10 (-0.84; 0.</w:t>
            </w:r>
            <w:r w:rsidR="00A41339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64)</w:t>
            </w:r>
          </w:p>
        </w:tc>
        <w:tc>
          <w:tcPr>
            <w:tcW w:w="816" w:type="pct"/>
          </w:tcPr>
          <w:p w14:paraId="14D593FC" w14:textId="6DBC7BDC" w:rsidR="009B202B" w:rsidRPr="009B202B" w:rsidRDefault="00A41339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1.48 (-3.45; 0.48)</w:t>
            </w:r>
          </w:p>
        </w:tc>
        <w:tc>
          <w:tcPr>
            <w:tcW w:w="817" w:type="pct"/>
          </w:tcPr>
          <w:p w14:paraId="609AF1A7" w14:textId="76313331" w:rsidR="009B202B" w:rsidRPr="009B202B" w:rsidRDefault="00C96D0D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3 (0.01; 0.04)</w:t>
            </w:r>
          </w:p>
        </w:tc>
      </w:tr>
      <w:tr w:rsidR="009B202B" w:rsidRPr="009B202B" w14:paraId="33EEA53B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25E1ACF1" w14:textId="77777777" w:rsidR="009B202B" w:rsidRPr="009B202B" w:rsidRDefault="009B202B" w:rsidP="009B202B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Waist circumference, cm</w:t>
            </w:r>
          </w:p>
        </w:tc>
        <w:tc>
          <w:tcPr>
            <w:tcW w:w="811" w:type="pct"/>
          </w:tcPr>
          <w:p w14:paraId="5DB456D7" w14:textId="20C1A00F" w:rsidR="009B202B" w:rsidRPr="009B202B" w:rsidRDefault="008E404C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9 (-0.01; 0.40)</w:t>
            </w:r>
          </w:p>
        </w:tc>
        <w:tc>
          <w:tcPr>
            <w:tcW w:w="817" w:type="pct"/>
          </w:tcPr>
          <w:p w14:paraId="6A746645" w14:textId="6A26D209" w:rsidR="009B202B" w:rsidRPr="009B202B" w:rsidRDefault="00C96D0D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3 (-0.008; 0.27)</w:t>
            </w:r>
          </w:p>
        </w:tc>
        <w:tc>
          <w:tcPr>
            <w:tcW w:w="816" w:type="pct"/>
          </w:tcPr>
          <w:p w14:paraId="0E84620D" w14:textId="74A938F0" w:rsidR="009B202B" w:rsidRPr="009B202B" w:rsidRDefault="00A41339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1.52 (-2.38; -0.66)</w:t>
            </w:r>
          </w:p>
        </w:tc>
        <w:tc>
          <w:tcPr>
            <w:tcW w:w="816" w:type="pct"/>
          </w:tcPr>
          <w:p w14:paraId="07B23F4E" w14:textId="0E02C40C" w:rsidR="009B202B" w:rsidRPr="009B202B" w:rsidRDefault="00D47EE5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4.95 (-7.23; -2.67)</w:t>
            </w:r>
          </w:p>
        </w:tc>
        <w:tc>
          <w:tcPr>
            <w:tcW w:w="817" w:type="pct"/>
          </w:tcPr>
          <w:p w14:paraId="5C3337C0" w14:textId="12FE93B2" w:rsidR="009B202B" w:rsidRPr="009B202B" w:rsidRDefault="007416F1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0004 (-0.01; 0.01)</w:t>
            </w:r>
          </w:p>
        </w:tc>
      </w:tr>
      <w:tr w:rsidR="009B202B" w:rsidRPr="009B202B" w14:paraId="5B695FDF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65459229" w14:textId="77777777" w:rsidR="009B202B" w:rsidRPr="009B202B" w:rsidRDefault="009B202B" w:rsidP="009B202B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  <w:t>Biking, h/week</w:t>
            </w:r>
          </w:p>
        </w:tc>
        <w:tc>
          <w:tcPr>
            <w:tcW w:w="811" w:type="pct"/>
          </w:tcPr>
          <w:p w14:paraId="390524E8" w14:textId="06F9A0DC" w:rsidR="009B202B" w:rsidRPr="009B202B" w:rsidRDefault="008E404C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04 (-0.07; 0.08)</w:t>
            </w:r>
          </w:p>
        </w:tc>
        <w:tc>
          <w:tcPr>
            <w:tcW w:w="817" w:type="pct"/>
          </w:tcPr>
          <w:p w14:paraId="1565B558" w14:textId="4123EE3A" w:rsidR="009B202B" w:rsidRPr="009B202B" w:rsidRDefault="00C96D0D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03 (-0.05; 0.05)</w:t>
            </w:r>
          </w:p>
        </w:tc>
        <w:tc>
          <w:tcPr>
            <w:tcW w:w="816" w:type="pct"/>
          </w:tcPr>
          <w:p w14:paraId="79EABB5F" w14:textId="58814D81" w:rsidR="009B202B" w:rsidRPr="009B202B" w:rsidRDefault="00A41339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1 (-0.20; 0.43)</w:t>
            </w:r>
          </w:p>
        </w:tc>
        <w:tc>
          <w:tcPr>
            <w:tcW w:w="816" w:type="pct"/>
          </w:tcPr>
          <w:p w14:paraId="3D231383" w14:textId="16DAEB1D" w:rsidR="009B202B" w:rsidRPr="009B202B" w:rsidRDefault="00D47EE5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3 (-0.86; 0.80)</w:t>
            </w:r>
          </w:p>
        </w:tc>
        <w:tc>
          <w:tcPr>
            <w:tcW w:w="817" w:type="pct"/>
          </w:tcPr>
          <w:p w14:paraId="05B066EE" w14:textId="08075D78" w:rsidR="009B202B" w:rsidRPr="009B202B" w:rsidRDefault="007416F1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008 (-0.004; 0.006)</w:t>
            </w:r>
          </w:p>
        </w:tc>
      </w:tr>
      <w:tr w:rsidR="009B202B" w:rsidRPr="009B202B" w14:paraId="150C3759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748FDCAE" w14:textId="77777777" w:rsidR="009B202B" w:rsidRPr="009B202B" w:rsidRDefault="009B202B" w:rsidP="009B202B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  <w:t>Sports, h/week</w:t>
            </w:r>
          </w:p>
        </w:tc>
        <w:tc>
          <w:tcPr>
            <w:tcW w:w="811" w:type="pct"/>
          </w:tcPr>
          <w:p w14:paraId="4E11E3EA" w14:textId="013C507F" w:rsidR="009B202B" w:rsidRPr="009B202B" w:rsidRDefault="008E404C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09 (-0.08; 0.07)</w:t>
            </w:r>
          </w:p>
        </w:tc>
        <w:tc>
          <w:tcPr>
            <w:tcW w:w="817" w:type="pct"/>
          </w:tcPr>
          <w:p w14:paraId="1F6166A5" w14:textId="7BBB07FE" w:rsidR="009B202B" w:rsidRPr="009B202B" w:rsidRDefault="00C96D0D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07 (-0.06; 0.04)</w:t>
            </w:r>
          </w:p>
        </w:tc>
        <w:tc>
          <w:tcPr>
            <w:tcW w:w="816" w:type="pct"/>
          </w:tcPr>
          <w:p w14:paraId="76AB8B39" w14:textId="2647F2A6" w:rsidR="009B202B" w:rsidRPr="009B202B" w:rsidRDefault="00A41339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33 (-0.65; -0.02)</w:t>
            </w:r>
          </w:p>
        </w:tc>
        <w:tc>
          <w:tcPr>
            <w:tcW w:w="816" w:type="pct"/>
          </w:tcPr>
          <w:p w14:paraId="2E090E42" w14:textId="0E2FB562" w:rsidR="009B202B" w:rsidRPr="009B202B" w:rsidRDefault="00D47EE5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84 (-1.68; -0.003)</w:t>
            </w:r>
          </w:p>
        </w:tc>
        <w:tc>
          <w:tcPr>
            <w:tcW w:w="817" w:type="pct"/>
          </w:tcPr>
          <w:p w14:paraId="2C74B9E4" w14:textId="5DF93EB2" w:rsidR="009B202B" w:rsidRPr="009B202B" w:rsidRDefault="007416F1" w:rsidP="009B202B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08 (0.002; 0.01)</w:t>
            </w:r>
          </w:p>
        </w:tc>
      </w:tr>
      <w:tr w:rsidR="007416F1" w:rsidRPr="009B202B" w14:paraId="7B599CAF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10B40ACE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Current smoker</w:t>
            </w:r>
          </w:p>
        </w:tc>
        <w:tc>
          <w:tcPr>
            <w:tcW w:w="811" w:type="pct"/>
          </w:tcPr>
          <w:p w14:paraId="660F4086" w14:textId="1EF4417A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45 (0.16; 0.73)</w:t>
            </w:r>
          </w:p>
        </w:tc>
        <w:tc>
          <w:tcPr>
            <w:tcW w:w="817" w:type="pct"/>
          </w:tcPr>
          <w:p w14:paraId="722B3DA7" w14:textId="6F73165F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30 (0.11; 0.49)</w:t>
            </w:r>
          </w:p>
        </w:tc>
        <w:tc>
          <w:tcPr>
            <w:tcW w:w="816" w:type="pct"/>
          </w:tcPr>
          <w:p w14:paraId="7FE91BDC" w14:textId="39781B51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32 (0.12; 2.52)</w:t>
            </w:r>
          </w:p>
        </w:tc>
        <w:tc>
          <w:tcPr>
            <w:tcW w:w="816" w:type="pct"/>
          </w:tcPr>
          <w:p w14:paraId="2CDED237" w14:textId="7EE674A3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6.87 (3.67; 10.06)</w:t>
            </w:r>
          </w:p>
        </w:tc>
        <w:tc>
          <w:tcPr>
            <w:tcW w:w="817" w:type="pct"/>
          </w:tcPr>
          <w:p w14:paraId="7B33553A" w14:textId="3D5A59EB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5 (-0.07; -0.03)</w:t>
            </w:r>
          </w:p>
        </w:tc>
      </w:tr>
      <w:tr w:rsidR="007416F1" w:rsidRPr="009B202B" w14:paraId="757F6EAC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37DCE747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Former smoker</w:t>
            </w:r>
          </w:p>
        </w:tc>
        <w:tc>
          <w:tcPr>
            <w:tcW w:w="811" w:type="pct"/>
          </w:tcPr>
          <w:p w14:paraId="30A15274" w14:textId="27DC2674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8 (-0.08; 0.25)</w:t>
            </w:r>
          </w:p>
        </w:tc>
        <w:tc>
          <w:tcPr>
            <w:tcW w:w="817" w:type="pct"/>
          </w:tcPr>
          <w:p w14:paraId="37E506CE" w14:textId="7BE582A1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6 (-0.05; 0.16)</w:t>
            </w:r>
          </w:p>
        </w:tc>
        <w:tc>
          <w:tcPr>
            <w:tcW w:w="816" w:type="pct"/>
          </w:tcPr>
          <w:p w14:paraId="6842DE6E" w14:textId="1585FD9A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68 (0.004; 1.35)</w:t>
            </w:r>
          </w:p>
        </w:tc>
        <w:tc>
          <w:tcPr>
            <w:tcW w:w="816" w:type="pct"/>
          </w:tcPr>
          <w:p w14:paraId="685C1ABE" w14:textId="5A0C61B4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55 (-0.23; 3.34)</w:t>
            </w:r>
          </w:p>
        </w:tc>
        <w:tc>
          <w:tcPr>
            <w:tcW w:w="817" w:type="pct"/>
          </w:tcPr>
          <w:p w14:paraId="307AE3BC" w14:textId="4E3860E4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02 (-0.01; 0.009)</w:t>
            </w:r>
          </w:p>
        </w:tc>
      </w:tr>
      <w:tr w:rsidR="007416F1" w:rsidRPr="009B202B" w14:paraId="33182307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34C5B259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SBP, mmHg</w:t>
            </w:r>
          </w:p>
        </w:tc>
        <w:tc>
          <w:tcPr>
            <w:tcW w:w="811" w:type="pct"/>
          </w:tcPr>
          <w:p w14:paraId="1F57CF89" w14:textId="7CDF9F9C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57 (0.46; 0.67)</w:t>
            </w:r>
          </w:p>
        </w:tc>
        <w:tc>
          <w:tcPr>
            <w:tcW w:w="817" w:type="pct"/>
          </w:tcPr>
          <w:p w14:paraId="06C16E06" w14:textId="1875D0B2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38 (0.31; 0.45)</w:t>
            </w:r>
          </w:p>
        </w:tc>
        <w:tc>
          <w:tcPr>
            <w:tcW w:w="816" w:type="pct"/>
          </w:tcPr>
          <w:p w14:paraId="45A698F2" w14:textId="501C5913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12 (0.68; 1.57)</w:t>
            </w:r>
          </w:p>
        </w:tc>
        <w:tc>
          <w:tcPr>
            <w:tcW w:w="816" w:type="pct"/>
          </w:tcPr>
          <w:p w14:paraId="234661AB" w14:textId="5C51F87C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5.78 (4.60; 6.97)</w:t>
            </w:r>
          </w:p>
        </w:tc>
        <w:tc>
          <w:tcPr>
            <w:tcW w:w="817" w:type="pct"/>
          </w:tcPr>
          <w:p w14:paraId="5E1DAA39" w14:textId="4CA0562C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3 (-0.04; -0.02)</w:t>
            </w:r>
          </w:p>
        </w:tc>
      </w:tr>
      <w:tr w:rsidR="007416F1" w:rsidRPr="009B202B" w14:paraId="68EFCB81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4004809C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DBP, mmHg</w:t>
            </w:r>
          </w:p>
        </w:tc>
        <w:tc>
          <w:tcPr>
            <w:tcW w:w="811" w:type="pct"/>
          </w:tcPr>
          <w:p w14:paraId="07C6BBF0" w14:textId="5313D82C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6 (-0.17; 0.05)</w:t>
            </w:r>
          </w:p>
        </w:tc>
        <w:tc>
          <w:tcPr>
            <w:tcW w:w="817" w:type="pct"/>
          </w:tcPr>
          <w:p w14:paraId="6E24A2CD" w14:textId="4D0458A0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4 (-0.11; 0.03)</w:t>
            </w:r>
          </w:p>
        </w:tc>
        <w:tc>
          <w:tcPr>
            <w:tcW w:w="816" w:type="pct"/>
          </w:tcPr>
          <w:p w14:paraId="0E8690A8" w14:textId="0311F4C0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2.04 (1.59; 2.49)</w:t>
            </w:r>
          </w:p>
        </w:tc>
        <w:tc>
          <w:tcPr>
            <w:tcW w:w="816" w:type="pct"/>
          </w:tcPr>
          <w:p w14:paraId="5B682C03" w14:textId="4F4A8D4E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6.16 (4.97; 7.36)</w:t>
            </w:r>
          </w:p>
        </w:tc>
        <w:tc>
          <w:tcPr>
            <w:tcW w:w="817" w:type="pct"/>
          </w:tcPr>
          <w:p w14:paraId="466D44A8" w14:textId="14C927CF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1 (-0.02; -0.002)</w:t>
            </w:r>
          </w:p>
        </w:tc>
      </w:tr>
      <w:tr w:rsidR="007416F1" w:rsidRPr="009B202B" w14:paraId="31CFC013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525EF1F9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lastRenderedPageBreak/>
              <w:t>Pulse, beats/min</w:t>
            </w:r>
          </w:p>
        </w:tc>
        <w:tc>
          <w:tcPr>
            <w:tcW w:w="811" w:type="pct"/>
          </w:tcPr>
          <w:p w14:paraId="1F75BCB1" w14:textId="764A8B53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17 (-0.25; -0.09)</w:t>
            </w:r>
          </w:p>
        </w:tc>
        <w:tc>
          <w:tcPr>
            <w:tcW w:w="817" w:type="pct"/>
          </w:tcPr>
          <w:p w14:paraId="02D4A6F9" w14:textId="2F99874C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11 (-0.17; -0.06)</w:t>
            </w:r>
          </w:p>
        </w:tc>
        <w:tc>
          <w:tcPr>
            <w:tcW w:w="816" w:type="pct"/>
          </w:tcPr>
          <w:p w14:paraId="33165BAD" w14:textId="6E2437F5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2.98 (-3.32; -2.64)</w:t>
            </w:r>
          </w:p>
        </w:tc>
        <w:tc>
          <w:tcPr>
            <w:tcW w:w="816" w:type="pct"/>
          </w:tcPr>
          <w:p w14:paraId="7BC7BEAF" w14:textId="33665504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11.31 (-12.22; -10.41)</w:t>
            </w:r>
          </w:p>
        </w:tc>
        <w:tc>
          <w:tcPr>
            <w:tcW w:w="817" w:type="pct"/>
          </w:tcPr>
          <w:p w14:paraId="38EB3151" w14:textId="3E52A28E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1 (-0.02; -0.006)</w:t>
            </w:r>
          </w:p>
        </w:tc>
      </w:tr>
      <w:tr w:rsidR="007416F1" w:rsidRPr="009B202B" w14:paraId="1D282CB7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0A0875F8" w14:textId="6EC78ADE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Lipid-lower</w:t>
            </w:r>
            <w:r w:rsidRPr="00684BDF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ing drugs</w:t>
            </w:r>
          </w:p>
        </w:tc>
        <w:tc>
          <w:tcPr>
            <w:tcW w:w="811" w:type="pct"/>
          </w:tcPr>
          <w:p w14:paraId="01A24F23" w14:textId="7B79D520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8 (-0.29; 0.13)</w:t>
            </w:r>
          </w:p>
        </w:tc>
        <w:tc>
          <w:tcPr>
            <w:tcW w:w="817" w:type="pct"/>
          </w:tcPr>
          <w:p w14:paraId="4AC2B35A" w14:textId="56408842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5 (-0.19; 0.09)</w:t>
            </w:r>
          </w:p>
        </w:tc>
        <w:tc>
          <w:tcPr>
            <w:tcW w:w="816" w:type="pct"/>
          </w:tcPr>
          <w:p w14:paraId="2A676208" w14:textId="11083EDD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5 (-0.73; 1.02)</w:t>
            </w:r>
          </w:p>
        </w:tc>
        <w:tc>
          <w:tcPr>
            <w:tcW w:w="816" w:type="pct"/>
          </w:tcPr>
          <w:p w14:paraId="5B28A625" w14:textId="7B0CA0E9" w:rsidR="007416F1" w:rsidRPr="009B202B" w:rsidRDefault="00D47EE5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39 (-1.93; 2.71)</w:t>
            </w:r>
          </w:p>
        </w:tc>
        <w:tc>
          <w:tcPr>
            <w:tcW w:w="817" w:type="pct"/>
          </w:tcPr>
          <w:p w14:paraId="417AC018" w14:textId="0ED68725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02 (-0.02; 0.01)</w:t>
            </w:r>
          </w:p>
        </w:tc>
      </w:tr>
      <w:tr w:rsidR="007416F1" w:rsidRPr="009B202B" w14:paraId="758FC435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294833B6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Antihypertensive drugs</w:t>
            </w:r>
          </w:p>
        </w:tc>
        <w:tc>
          <w:tcPr>
            <w:tcW w:w="811" w:type="pct"/>
          </w:tcPr>
          <w:p w14:paraId="51F48EAE" w14:textId="1D434977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21 (-0.39; -0.04)</w:t>
            </w:r>
          </w:p>
        </w:tc>
        <w:tc>
          <w:tcPr>
            <w:tcW w:w="817" w:type="pct"/>
          </w:tcPr>
          <w:p w14:paraId="2E128094" w14:textId="21377722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14 (-0.26; -0.03)</w:t>
            </w:r>
          </w:p>
        </w:tc>
        <w:tc>
          <w:tcPr>
            <w:tcW w:w="816" w:type="pct"/>
          </w:tcPr>
          <w:p w14:paraId="16DB7FAA" w14:textId="47E795EA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42 (-1.14; 0.30)</w:t>
            </w:r>
          </w:p>
        </w:tc>
        <w:tc>
          <w:tcPr>
            <w:tcW w:w="816" w:type="pct"/>
          </w:tcPr>
          <w:p w14:paraId="7DBD64AF" w14:textId="0AB63BF9" w:rsidR="007416F1" w:rsidRPr="009B202B" w:rsidRDefault="00D47EE5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6 (-1.75; 2.07)</w:t>
            </w:r>
          </w:p>
        </w:tc>
        <w:tc>
          <w:tcPr>
            <w:tcW w:w="817" w:type="pct"/>
          </w:tcPr>
          <w:p w14:paraId="65CC9C29" w14:textId="722AB0D3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02 (-0.01; 0.01)</w:t>
            </w:r>
          </w:p>
        </w:tc>
      </w:tr>
      <w:tr w:rsidR="007416F1" w:rsidRPr="009B202B" w14:paraId="10076280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27671400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Prior CVD</w:t>
            </w:r>
          </w:p>
        </w:tc>
        <w:tc>
          <w:tcPr>
            <w:tcW w:w="811" w:type="pct"/>
          </w:tcPr>
          <w:p w14:paraId="38770976" w14:textId="78E39EF6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8 (-0.20; 0.56)</w:t>
            </w:r>
          </w:p>
        </w:tc>
        <w:tc>
          <w:tcPr>
            <w:tcW w:w="817" w:type="pct"/>
          </w:tcPr>
          <w:p w14:paraId="49B2B5F4" w14:textId="30E85E0E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1 (-0.14; 0.37)</w:t>
            </w:r>
          </w:p>
        </w:tc>
        <w:tc>
          <w:tcPr>
            <w:tcW w:w="816" w:type="pct"/>
          </w:tcPr>
          <w:p w14:paraId="67FB336C" w14:textId="6C21A4F5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81 (-0.79; 2.41)</w:t>
            </w:r>
          </w:p>
        </w:tc>
        <w:tc>
          <w:tcPr>
            <w:tcW w:w="816" w:type="pct"/>
          </w:tcPr>
          <w:p w14:paraId="2AF091A6" w14:textId="555279E9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99 (-2.25; 6.24)</w:t>
            </w:r>
          </w:p>
        </w:tc>
        <w:tc>
          <w:tcPr>
            <w:tcW w:w="817" w:type="pct"/>
          </w:tcPr>
          <w:p w14:paraId="6A1057DB" w14:textId="6429CC82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2 (-0.05; 0.003)</w:t>
            </w:r>
          </w:p>
        </w:tc>
      </w:tr>
      <w:tr w:rsidR="007416F1" w:rsidRPr="009B202B" w14:paraId="42C58FB8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065A783C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Total cholesterol, mmol/l</w:t>
            </w:r>
          </w:p>
        </w:tc>
        <w:tc>
          <w:tcPr>
            <w:tcW w:w="811" w:type="pct"/>
          </w:tcPr>
          <w:p w14:paraId="57C33DF5" w14:textId="14D68CBD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15 (-0.40; 0.10)</w:t>
            </w:r>
          </w:p>
        </w:tc>
        <w:tc>
          <w:tcPr>
            <w:tcW w:w="817" w:type="pct"/>
          </w:tcPr>
          <w:p w14:paraId="782CC7A0" w14:textId="7688DEB0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10 (-0.27; 0.07)</w:t>
            </w:r>
          </w:p>
        </w:tc>
        <w:tc>
          <w:tcPr>
            <w:tcW w:w="816" w:type="pct"/>
          </w:tcPr>
          <w:p w14:paraId="68F34D58" w14:textId="608CE6EA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90 (-1.95; 0.15)</w:t>
            </w:r>
          </w:p>
        </w:tc>
        <w:tc>
          <w:tcPr>
            <w:tcW w:w="816" w:type="pct"/>
          </w:tcPr>
          <w:p w14:paraId="58EB0B80" w14:textId="43AF6384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2.81 (-5.59; -0.04)</w:t>
            </w:r>
          </w:p>
        </w:tc>
        <w:tc>
          <w:tcPr>
            <w:tcW w:w="817" w:type="pct"/>
          </w:tcPr>
          <w:p w14:paraId="4C2501DE" w14:textId="24180620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5 (0.03; 0.06)</w:t>
            </w:r>
          </w:p>
        </w:tc>
      </w:tr>
      <w:tr w:rsidR="007416F1" w:rsidRPr="009B202B" w14:paraId="39E5A30C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3027592A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HDL-cholesterol, mmol/l</w:t>
            </w:r>
          </w:p>
        </w:tc>
        <w:tc>
          <w:tcPr>
            <w:tcW w:w="811" w:type="pct"/>
          </w:tcPr>
          <w:p w14:paraId="7094797F" w14:textId="08A96AF3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0 (-0.04; 0.23)</w:t>
            </w:r>
          </w:p>
        </w:tc>
        <w:tc>
          <w:tcPr>
            <w:tcW w:w="817" w:type="pct"/>
          </w:tcPr>
          <w:p w14:paraId="0B05E3CB" w14:textId="7A75E4BD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6 (-0.02; 0.15)</w:t>
            </w:r>
          </w:p>
        </w:tc>
        <w:tc>
          <w:tcPr>
            <w:tcW w:w="816" w:type="pct"/>
          </w:tcPr>
          <w:p w14:paraId="7C009086" w14:textId="19059AE6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54 (-0.02; 1.09)</w:t>
            </w:r>
          </w:p>
        </w:tc>
        <w:tc>
          <w:tcPr>
            <w:tcW w:w="816" w:type="pct"/>
          </w:tcPr>
          <w:p w14:paraId="3CB56435" w14:textId="3F7AF97C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72 (0.24; 3.19)</w:t>
            </w:r>
          </w:p>
        </w:tc>
        <w:tc>
          <w:tcPr>
            <w:tcW w:w="817" w:type="pct"/>
          </w:tcPr>
          <w:p w14:paraId="15D22517" w14:textId="2E48A097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2 (-0.03; -0.01)</w:t>
            </w:r>
          </w:p>
        </w:tc>
      </w:tr>
      <w:tr w:rsidR="007416F1" w:rsidRPr="009B202B" w14:paraId="45CC6258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39ACC5F9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LDL-cholesterol, mmol/l</w:t>
            </w:r>
          </w:p>
        </w:tc>
        <w:tc>
          <w:tcPr>
            <w:tcW w:w="811" w:type="pct"/>
          </w:tcPr>
          <w:p w14:paraId="3433A74B" w14:textId="3216C6F3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6 (-0.16; 0.29)</w:t>
            </w:r>
          </w:p>
        </w:tc>
        <w:tc>
          <w:tcPr>
            <w:tcW w:w="817" w:type="pct"/>
          </w:tcPr>
          <w:p w14:paraId="3CA5A6D0" w14:textId="20B07EAC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4 (-0.11; 0.20)</w:t>
            </w:r>
          </w:p>
        </w:tc>
        <w:tc>
          <w:tcPr>
            <w:tcW w:w="816" w:type="pct"/>
          </w:tcPr>
          <w:p w14:paraId="39FD46BD" w14:textId="118B0143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72 (-0.24; 1.67)</w:t>
            </w:r>
          </w:p>
        </w:tc>
        <w:tc>
          <w:tcPr>
            <w:tcW w:w="816" w:type="pct"/>
          </w:tcPr>
          <w:p w14:paraId="448F9DF2" w14:textId="1D0ACA07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2.00 (-0.52; 4.51)</w:t>
            </w:r>
          </w:p>
        </w:tc>
        <w:tc>
          <w:tcPr>
            <w:tcW w:w="817" w:type="pct"/>
          </w:tcPr>
          <w:p w14:paraId="54AB2C39" w14:textId="3DD31716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3 (-0.05; -0.02)</w:t>
            </w:r>
          </w:p>
        </w:tc>
      </w:tr>
      <w:tr w:rsidR="007416F1" w:rsidRPr="009B202B" w14:paraId="60FD42C9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4CE5A96D" w14:textId="605295C2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Triglycerides</w:t>
            </w:r>
            <w:r w:rsidRPr="00684BDF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 xml:space="preserve"> (log10</w:t>
            </w: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811" w:type="pct"/>
          </w:tcPr>
          <w:p w14:paraId="21A1A42C" w14:textId="0326490E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1 (0.003; 0.22)</w:t>
            </w:r>
          </w:p>
        </w:tc>
        <w:tc>
          <w:tcPr>
            <w:tcW w:w="817" w:type="pct"/>
          </w:tcPr>
          <w:p w14:paraId="51240333" w14:textId="314316F0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7 (0.001; 0.14)</w:t>
            </w:r>
          </w:p>
        </w:tc>
        <w:tc>
          <w:tcPr>
            <w:tcW w:w="816" w:type="pct"/>
          </w:tcPr>
          <w:p w14:paraId="6D9BA5D9" w14:textId="3EF8C82B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26 (-0.19; 0.71)</w:t>
            </w:r>
          </w:p>
        </w:tc>
        <w:tc>
          <w:tcPr>
            <w:tcW w:w="816" w:type="pct"/>
          </w:tcPr>
          <w:p w14:paraId="07366C5F" w14:textId="51CECD55" w:rsidR="007416F1" w:rsidRPr="009B202B" w:rsidRDefault="00912FFA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1.00 (-0.19; 2.19)</w:t>
            </w:r>
          </w:p>
        </w:tc>
        <w:tc>
          <w:tcPr>
            <w:tcW w:w="817" w:type="pct"/>
          </w:tcPr>
          <w:p w14:paraId="4DE839C6" w14:textId="3E10AD50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2 (-0.02; -0.009)</w:t>
            </w:r>
          </w:p>
        </w:tc>
      </w:tr>
      <w:tr w:rsidR="007416F1" w:rsidRPr="009B202B" w14:paraId="42E61157" w14:textId="77777777" w:rsidTr="006F70A7">
        <w:trPr>
          <w:cantSplit/>
          <w:trHeight w:val="330"/>
        </w:trPr>
        <w:tc>
          <w:tcPr>
            <w:tcW w:w="923" w:type="pct"/>
            <w:vAlign w:val="center"/>
          </w:tcPr>
          <w:p w14:paraId="6EF7FB66" w14:textId="77271D11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CRP</w:t>
            </w:r>
            <w:r w:rsidRPr="00684BDF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 xml:space="preserve"> (log10</w:t>
            </w: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811" w:type="pct"/>
          </w:tcPr>
          <w:p w14:paraId="3A7464DA" w14:textId="49A557A8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2 (-0.10; 0.06)</w:t>
            </w:r>
          </w:p>
        </w:tc>
        <w:tc>
          <w:tcPr>
            <w:tcW w:w="817" w:type="pct"/>
          </w:tcPr>
          <w:p w14:paraId="1E4DCF25" w14:textId="70A2DC5D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1 (-0.07; 0.04)</w:t>
            </w:r>
          </w:p>
        </w:tc>
        <w:tc>
          <w:tcPr>
            <w:tcW w:w="816" w:type="pct"/>
          </w:tcPr>
          <w:p w14:paraId="2A109104" w14:textId="2A0787DF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9 (-0.16; 0.53)</w:t>
            </w:r>
          </w:p>
        </w:tc>
        <w:tc>
          <w:tcPr>
            <w:tcW w:w="816" w:type="pct"/>
          </w:tcPr>
          <w:p w14:paraId="5898005F" w14:textId="4F3F15FD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84 (-0.07; 1.75)</w:t>
            </w:r>
          </w:p>
        </w:tc>
        <w:tc>
          <w:tcPr>
            <w:tcW w:w="817" w:type="pct"/>
          </w:tcPr>
          <w:p w14:paraId="5A532602" w14:textId="645F1DEE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05 (-0.01; 0.0005)</w:t>
            </w:r>
          </w:p>
        </w:tc>
      </w:tr>
      <w:tr w:rsidR="007416F1" w:rsidRPr="009B202B" w14:paraId="66495EC5" w14:textId="77777777" w:rsidTr="009B202B">
        <w:trPr>
          <w:cantSplit/>
          <w:trHeight w:val="330"/>
        </w:trPr>
        <w:tc>
          <w:tcPr>
            <w:tcW w:w="923" w:type="pct"/>
            <w:vAlign w:val="center"/>
          </w:tcPr>
          <w:p w14:paraId="0F33FEB1" w14:textId="6C8BAA32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HbA</w:t>
            </w:r>
            <w:r w:rsidRPr="00DA1966">
              <w:rPr>
                <w:rFonts w:ascii="Arial" w:eastAsia="Times New Roman" w:hAnsi="Arial" w:cs="Arial"/>
                <w:sz w:val="21"/>
                <w:szCs w:val="21"/>
                <w:vertAlign w:val="subscript"/>
                <w:lang w:eastAsia="de-DE"/>
              </w:rPr>
              <w:t>1c</w:t>
            </w:r>
            <w:r w:rsidRPr="00684BDF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 xml:space="preserve"> (log10</w:t>
            </w: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811" w:type="pct"/>
          </w:tcPr>
          <w:p w14:paraId="58BE75BC" w14:textId="54BE973A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9 (0.0005; 0.17)</w:t>
            </w:r>
          </w:p>
        </w:tc>
        <w:tc>
          <w:tcPr>
            <w:tcW w:w="817" w:type="pct"/>
          </w:tcPr>
          <w:p w14:paraId="1DB7984C" w14:textId="3087E60D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6 (0.001; 0.11)</w:t>
            </w:r>
          </w:p>
        </w:tc>
        <w:tc>
          <w:tcPr>
            <w:tcW w:w="816" w:type="pct"/>
          </w:tcPr>
          <w:p w14:paraId="275A5DC6" w14:textId="01ABD873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25 (-0.60; 0.11)</w:t>
            </w:r>
          </w:p>
        </w:tc>
        <w:tc>
          <w:tcPr>
            <w:tcW w:w="816" w:type="pct"/>
          </w:tcPr>
          <w:p w14:paraId="50CC3751" w14:textId="3F62177B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1.56 (-2.50; -0.62)</w:t>
            </w:r>
          </w:p>
        </w:tc>
        <w:tc>
          <w:tcPr>
            <w:tcW w:w="817" w:type="pct"/>
          </w:tcPr>
          <w:p w14:paraId="4572F5B8" w14:textId="7A5EE53F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002 (-0.004; 0.008)</w:t>
            </w:r>
          </w:p>
        </w:tc>
      </w:tr>
      <w:tr w:rsidR="007416F1" w:rsidRPr="009B202B" w14:paraId="6C22A1EF" w14:textId="77777777" w:rsidTr="009B202B">
        <w:trPr>
          <w:cantSplit/>
          <w:trHeight w:val="330"/>
        </w:trPr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27C59DFC" w14:textId="77777777" w:rsidR="007416F1" w:rsidRPr="009B202B" w:rsidRDefault="007416F1" w:rsidP="007416F1">
            <w:pPr>
              <w:spacing w:after="0" w:line="480" w:lineRule="auto"/>
              <w:rPr>
                <w:rFonts w:ascii="Arial" w:eastAsia="Times New Roman" w:hAnsi="Arial" w:cs="Arial"/>
                <w:sz w:val="21"/>
                <w:szCs w:val="21"/>
                <w:lang w:eastAsia="de-DE"/>
              </w:rPr>
            </w:pPr>
            <w:r w:rsidRPr="009B202B">
              <w:rPr>
                <w:rFonts w:ascii="Arial" w:eastAsia="Times New Roman" w:hAnsi="Arial" w:cs="Arial"/>
                <w:sz w:val="21"/>
                <w:szCs w:val="21"/>
                <w:lang w:eastAsia="de-DE"/>
              </w:rPr>
              <w:t>Skin AF, arbitrary units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634A8E08" w14:textId="48B651AF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9 (0.11; 0.27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3E37BFAB" w14:textId="641718E1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13 (0.07; 0.18)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7BC0D923" w14:textId="1D302E4F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0.49 (0.14; 0.84)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305701A3" w14:textId="6B24B5EB" w:rsidR="007416F1" w:rsidRPr="009B202B" w:rsidRDefault="00A41339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2.04 (1.11; 2.97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14E68FAD" w14:textId="11964351" w:rsidR="007416F1" w:rsidRPr="009B202B" w:rsidRDefault="007416F1" w:rsidP="007416F1">
            <w:pPr>
              <w:keepNext/>
              <w:spacing w:after="0" w:line="480" w:lineRule="auto"/>
              <w:jc w:val="center"/>
              <w:outlineLvl w:val="6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-0.02 (-0.02; -0.01)</w:t>
            </w:r>
          </w:p>
        </w:tc>
      </w:tr>
    </w:tbl>
    <w:p w14:paraId="20C8A6D8" w14:textId="77777777" w:rsidR="009B202B" w:rsidRPr="0063169C" w:rsidRDefault="009B202B" w:rsidP="009B202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014DEF75" w14:textId="052587D7" w:rsidR="00A70B5A" w:rsidRPr="00BD37F8" w:rsidRDefault="00BD37F8" w:rsidP="00BD37F8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37F8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N=3535. </w:t>
      </w:r>
      <w:r w:rsidR="0000679B" w:rsidRPr="00BD37F8">
        <w:rPr>
          <w:rFonts w:ascii="Arial" w:hAnsi="Arial" w:cs="Arial"/>
          <w:sz w:val="20"/>
          <w:szCs w:val="20"/>
          <w:lang w:val="en-US"/>
        </w:rPr>
        <w:t>C</w:t>
      </w:r>
      <w:r w:rsidR="009B202B" w:rsidRPr="00BD37F8">
        <w:rPr>
          <w:rFonts w:ascii="Arial" w:hAnsi="Arial" w:cs="Arial"/>
          <w:sz w:val="20"/>
          <w:szCs w:val="20"/>
          <w:lang w:val="en-US"/>
        </w:rPr>
        <w:t>ontinuous variables were standardized</w:t>
      </w:r>
      <w:r w:rsidR="0000679B" w:rsidRPr="00BD37F8">
        <w:rPr>
          <w:rFonts w:ascii="Arial" w:hAnsi="Arial" w:cs="Arial"/>
          <w:sz w:val="20"/>
          <w:szCs w:val="20"/>
          <w:lang w:val="en-US"/>
        </w:rPr>
        <w:t xml:space="preserve"> to </w:t>
      </w:r>
      <w:r w:rsidR="009F19E3" w:rsidRPr="00BD37F8">
        <w:rPr>
          <w:rFonts w:ascii="Arial" w:hAnsi="Arial" w:cs="Arial"/>
          <w:sz w:val="20"/>
          <w:szCs w:val="20"/>
          <w:lang w:val="en-US"/>
        </w:rPr>
        <w:t>compare</w:t>
      </w:r>
      <w:r w:rsidR="0000679B" w:rsidRPr="00BD37F8">
        <w:rPr>
          <w:rFonts w:ascii="Arial" w:hAnsi="Arial" w:cs="Arial"/>
          <w:sz w:val="20"/>
          <w:szCs w:val="20"/>
          <w:lang w:val="en-US"/>
        </w:rPr>
        <w:t xml:space="preserve"> effect estimates on the same scale</w:t>
      </w:r>
      <w:r w:rsidR="009B202B" w:rsidRPr="00BD37F8">
        <w:rPr>
          <w:rFonts w:ascii="Arial" w:hAnsi="Arial" w:cs="Arial"/>
          <w:sz w:val="20"/>
          <w:szCs w:val="20"/>
          <w:lang w:val="en-US"/>
        </w:rPr>
        <w:t xml:space="preserve">. </w:t>
      </w:r>
      <w:r w:rsidR="00092164" w:rsidRPr="00BD37F8">
        <w:rPr>
          <w:rFonts w:ascii="Arial" w:hAnsi="Arial" w:cs="Arial"/>
          <w:sz w:val="20"/>
          <w:szCs w:val="20"/>
          <w:lang w:val="en-US"/>
        </w:rPr>
        <w:t>AF=autofluorescence,</w:t>
      </w:r>
      <w:r w:rsidR="00092164" w:rsidRPr="00BD37F8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EPIC-DZD=</w:t>
      </w:r>
      <w:r w:rsidR="0063169C" w:rsidRPr="00BD37F8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Sub-study of European Prospective Investigations into Cancer and Nutrition, </w:t>
      </w:r>
      <w:r w:rsidR="009B202B" w:rsidRPr="00BD37F8">
        <w:rPr>
          <w:rFonts w:ascii="Arial" w:hAnsi="Arial" w:cs="Arial"/>
          <w:sz w:val="20"/>
          <w:szCs w:val="20"/>
          <w:lang w:val="en-US"/>
        </w:rPr>
        <w:t>SBP=systolic blood pressure, DBP=diastolic blood pressure</w:t>
      </w:r>
      <w:r w:rsidR="009B202B" w:rsidRPr="0063169C">
        <w:rPr>
          <w:rFonts w:ascii="Arial" w:hAnsi="Arial" w:cs="Arial"/>
          <w:sz w:val="20"/>
          <w:szCs w:val="20"/>
          <w:lang w:val="en-US"/>
        </w:rPr>
        <w:t>, CVD=cardiovascular disease, HDL=high density lipoprtotein, LDL=low density lipoprotein, CRP=C-reactive protein, HbA</w:t>
      </w:r>
      <w:r w:rsidR="009B202B" w:rsidRPr="00DA1966">
        <w:rPr>
          <w:rFonts w:ascii="Arial" w:hAnsi="Arial" w:cs="Arial"/>
          <w:sz w:val="20"/>
          <w:szCs w:val="20"/>
          <w:vertAlign w:val="subscript"/>
          <w:lang w:val="en-US"/>
        </w:rPr>
        <w:t>1c</w:t>
      </w:r>
      <w:r w:rsidR="009B202B" w:rsidRPr="0063169C">
        <w:rPr>
          <w:rFonts w:ascii="Arial" w:hAnsi="Arial" w:cs="Arial"/>
          <w:sz w:val="20"/>
          <w:szCs w:val="20"/>
          <w:lang w:val="en-US"/>
        </w:rPr>
        <w:t>=glycated hemoglobin 1C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63169C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</w:p>
    <w:sectPr w:rsidR="00A70B5A" w:rsidRPr="00BD37F8" w:rsidSect="00A70B5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57529" w14:textId="77777777" w:rsidR="003F13F9" w:rsidRDefault="003F13F9" w:rsidP="003F13F9">
      <w:pPr>
        <w:spacing w:after="0" w:line="240" w:lineRule="auto"/>
      </w:pPr>
      <w:r>
        <w:separator/>
      </w:r>
    </w:p>
  </w:endnote>
  <w:endnote w:type="continuationSeparator" w:id="0">
    <w:p w14:paraId="023F29B4" w14:textId="77777777" w:rsidR="003F13F9" w:rsidRDefault="003F13F9" w:rsidP="003F1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F191CB" w14:textId="77777777" w:rsidR="003F13F9" w:rsidRDefault="003F13F9" w:rsidP="003F13F9">
      <w:pPr>
        <w:spacing w:after="0" w:line="240" w:lineRule="auto"/>
      </w:pPr>
      <w:r>
        <w:separator/>
      </w:r>
    </w:p>
  </w:footnote>
  <w:footnote w:type="continuationSeparator" w:id="0">
    <w:p w14:paraId="3733C59E" w14:textId="77777777" w:rsidR="003F13F9" w:rsidRDefault="003F13F9" w:rsidP="003F1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DA1D0C"/>
    <w:multiLevelType w:val="hybridMultilevel"/>
    <w:tmpl w:val="0C0C6B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tDC3NDU2MDAxNbZQ0lEKTi0uzszPAykwqgUAAjaRsywAAAA="/>
  </w:docVars>
  <w:rsids>
    <w:rsidRoot w:val="00432E44"/>
    <w:rsid w:val="0000679B"/>
    <w:rsid w:val="000447C5"/>
    <w:rsid w:val="000628F0"/>
    <w:rsid w:val="00092164"/>
    <w:rsid w:val="0009217E"/>
    <w:rsid w:val="000B023E"/>
    <w:rsid w:val="0017560B"/>
    <w:rsid w:val="001B6628"/>
    <w:rsid w:val="001D4EAD"/>
    <w:rsid w:val="00224221"/>
    <w:rsid w:val="00226453"/>
    <w:rsid w:val="00267D6D"/>
    <w:rsid w:val="002A4FE6"/>
    <w:rsid w:val="00393050"/>
    <w:rsid w:val="003F13F9"/>
    <w:rsid w:val="003F3112"/>
    <w:rsid w:val="00432E44"/>
    <w:rsid w:val="00491ACC"/>
    <w:rsid w:val="00517B8B"/>
    <w:rsid w:val="00520DA7"/>
    <w:rsid w:val="005656E8"/>
    <w:rsid w:val="005A4F77"/>
    <w:rsid w:val="005B3973"/>
    <w:rsid w:val="00614763"/>
    <w:rsid w:val="0063169C"/>
    <w:rsid w:val="00644540"/>
    <w:rsid w:val="00671046"/>
    <w:rsid w:val="00684BDF"/>
    <w:rsid w:val="006A3FA8"/>
    <w:rsid w:val="006C04A8"/>
    <w:rsid w:val="007416F1"/>
    <w:rsid w:val="00763B01"/>
    <w:rsid w:val="00787DBD"/>
    <w:rsid w:val="007E5D06"/>
    <w:rsid w:val="00802C17"/>
    <w:rsid w:val="008553A6"/>
    <w:rsid w:val="008726BB"/>
    <w:rsid w:val="00893F8B"/>
    <w:rsid w:val="008A4AF1"/>
    <w:rsid w:val="008E404C"/>
    <w:rsid w:val="008F6D0F"/>
    <w:rsid w:val="00912FFA"/>
    <w:rsid w:val="00916DB6"/>
    <w:rsid w:val="00964381"/>
    <w:rsid w:val="009B0FD9"/>
    <w:rsid w:val="009B202B"/>
    <w:rsid w:val="009E1D16"/>
    <w:rsid w:val="009E1FF0"/>
    <w:rsid w:val="009F19E3"/>
    <w:rsid w:val="00A17F60"/>
    <w:rsid w:val="00A23C60"/>
    <w:rsid w:val="00A41339"/>
    <w:rsid w:val="00A70B5A"/>
    <w:rsid w:val="00A87F91"/>
    <w:rsid w:val="00B64E21"/>
    <w:rsid w:val="00B87268"/>
    <w:rsid w:val="00BD37F8"/>
    <w:rsid w:val="00C14EB5"/>
    <w:rsid w:val="00C4050C"/>
    <w:rsid w:val="00C96D0D"/>
    <w:rsid w:val="00CE06B2"/>
    <w:rsid w:val="00CF439B"/>
    <w:rsid w:val="00D47EE5"/>
    <w:rsid w:val="00D61148"/>
    <w:rsid w:val="00D719E5"/>
    <w:rsid w:val="00DA1966"/>
    <w:rsid w:val="00E135FC"/>
    <w:rsid w:val="00E6463C"/>
    <w:rsid w:val="00EA66DD"/>
    <w:rsid w:val="00F2559E"/>
    <w:rsid w:val="00F552C5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C21FF"/>
  <w15:chartTrackingRefBased/>
  <w15:docId w15:val="{4E9A769F-C424-492D-9F92-1F13C2657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2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1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3F9"/>
  </w:style>
  <w:style w:type="paragraph" w:styleId="Footer">
    <w:name w:val="footer"/>
    <w:basedOn w:val="Normal"/>
    <w:link w:val="FooterChar"/>
    <w:uiPriority w:val="99"/>
    <w:unhideWhenUsed/>
    <w:rsid w:val="003F1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B52B3-23C0-48B7-9D9E-86E4E55FB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irukov</dc:creator>
  <cp:keywords/>
  <dc:description/>
  <cp:lastModifiedBy>Rajeshwari A.</cp:lastModifiedBy>
  <cp:revision>20</cp:revision>
  <dcterms:created xsi:type="dcterms:W3CDTF">2020-09-24T13:17:00Z</dcterms:created>
  <dcterms:modified xsi:type="dcterms:W3CDTF">2021-05-07T05:55:00Z</dcterms:modified>
</cp:coreProperties>
</file>